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1444E" w14:textId="767ED8CB" w:rsidR="00305C9C" w:rsidRPr="001B336B" w:rsidRDefault="00363EAD" w:rsidP="00F43C3F">
      <w:pPr>
        <w:pStyle w:val="Heading1"/>
        <w:spacing w:before="0" w:after="160" w:line="240" w:lineRule="auto"/>
      </w:pPr>
      <w:r w:rsidRPr="00E354F8">
        <w:t>S</w:t>
      </w:r>
      <w:r w:rsidR="007E6FCF">
        <w:t>1</w:t>
      </w:r>
      <w:bookmarkStart w:id="0" w:name="_GoBack"/>
      <w:bookmarkEnd w:id="0"/>
      <w:r w:rsidRPr="00E354F8">
        <w:t xml:space="preserve"> Appendix</w:t>
      </w:r>
      <w:r w:rsidR="00401EDC">
        <w:t xml:space="preserve">: </w:t>
      </w:r>
      <w:r w:rsidRPr="00E354F8">
        <w:t xml:space="preserve">Chronic </w:t>
      </w:r>
      <w:r w:rsidR="006B7350" w:rsidRPr="00E354F8">
        <w:t>diseases</w:t>
      </w:r>
      <w:r w:rsidR="00ED5A66" w:rsidRPr="00E354F8">
        <w:t xml:space="preserve"> according to </w:t>
      </w:r>
      <w:r w:rsidR="000642C1" w:rsidRPr="00E354F8">
        <w:t xml:space="preserve">the Social Insurance Institutions (KELA) benefits register </w:t>
      </w:r>
    </w:p>
    <w:p w14:paraId="181E4B04" w14:textId="6FA25EBE" w:rsidR="00D1307B" w:rsidRPr="00612425" w:rsidRDefault="001B3CDF">
      <w:pPr>
        <w:rPr>
          <w:sz w:val="20"/>
          <w:szCs w:val="20"/>
        </w:rPr>
      </w:pPr>
      <w:r w:rsidRPr="00612425">
        <w:rPr>
          <w:sz w:val="20"/>
          <w:szCs w:val="20"/>
        </w:rPr>
        <w:t>13.12.2024,</w:t>
      </w:r>
      <w:r w:rsidR="009D4AFB" w:rsidRPr="00612425">
        <w:rPr>
          <w:sz w:val="20"/>
          <w:szCs w:val="20"/>
        </w:rPr>
        <w:t xml:space="preserve"> Jussi Halme </w:t>
      </w:r>
      <w:r w:rsidR="00B64C0D" w:rsidRPr="00612425">
        <w:rPr>
          <w:sz w:val="20"/>
          <w:szCs w:val="20"/>
        </w:rPr>
        <w:t>and</w:t>
      </w:r>
      <w:r w:rsidR="009D4AFB" w:rsidRPr="00612425">
        <w:rPr>
          <w:sz w:val="20"/>
          <w:szCs w:val="20"/>
        </w:rPr>
        <w:t xml:space="preserve"> Ritva Syrjänen</w:t>
      </w:r>
    </w:p>
    <w:p w14:paraId="5E24B609" w14:textId="15EE6A44" w:rsidR="00E96ED7" w:rsidRPr="00612425" w:rsidRDefault="00B64C0D" w:rsidP="00126ABA">
      <w:pPr>
        <w:spacing w:line="240" w:lineRule="auto"/>
        <w:rPr>
          <w:sz w:val="20"/>
          <w:szCs w:val="20"/>
        </w:rPr>
      </w:pPr>
      <w:r w:rsidRPr="00612425">
        <w:rPr>
          <w:sz w:val="20"/>
          <w:szCs w:val="20"/>
        </w:rPr>
        <w:t xml:space="preserve">Children are considered to have </w:t>
      </w:r>
      <w:r w:rsidR="00EA3305" w:rsidRPr="00612425">
        <w:rPr>
          <w:sz w:val="20"/>
          <w:szCs w:val="20"/>
        </w:rPr>
        <w:t>a</w:t>
      </w:r>
      <w:r w:rsidRPr="00612425">
        <w:rPr>
          <w:sz w:val="20"/>
          <w:szCs w:val="20"/>
        </w:rPr>
        <w:t xml:space="preserve"> </w:t>
      </w:r>
      <w:r w:rsidR="000642C1" w:rsidRPr="00612425">
        <w:rPr>
          <w:sz w:val="20"/>
          <w:szCs w:val="20"/>
        </w:rPr>
        <w:t xml:space="preserve">chronic </w:t>
      </w:r>
      <w:r w:rsidRPr="00612425">
        <w:rPr>
          <w:sz w:val="20"/>
          <w:szCs w:val="20"/>
        </w:rPr>
        <w:t xml:space="preserve">condition, if they have </w:t>
      </w:r>
      <w:r w:rsidR="000642C1" w:rsidRPr="00612425">
        <w:rPr>
          <w:sz w:val="20"/>
          <w:szCs w:val="20"/>
        </w:rPr>
        <w:t xml:space="preserve">a </w:t>
      </w:r>
      <w:r w:rsidR="00EA3305" w:rsidRPr="00612425">
        <w:rPr>
          <w:rFonts w:eastAsia="Poppins" w:cs="Poppins"/>
          <w:sz w:val="20"/>
          <w:szCs w:val="20"/>
          <w:lang w:eastAsia="fi-FI"/>
        </w:rPr>
        <w:t xml:space="preserve">decision of reimbursement of health care costs </w:t>
      </w:r>
      <w:r w:rsidR="00684FAD" w:rsidRPr="00612425">
        <w:rPr>
          <w:rFonts w:eastAsia="Poppins" w:cs="Poppins"/>
          <w:sz w:val="20"/>
          <w:szCs w:val="20"/>
          <w:lang w:eastAsia="fi-FI"/>
        </w:rPr>
        <w:t xml:space="preserve">based on </w:t>
      </w:r>
      <w:r w:rsidR="006B2B8C" w:rsidRPr="00612425">
        <w:rPr>
          <w:sz w:val="20"/>
          <w:szCs w:val="20"/>
        </w:rPr>
        <w:t xml:space="preserve">EITHER </w:t>
      </w:r>
      <w:r w:rsidR="00B23D2D" w:rsidRPr="00612425">
        <w:rPr>
          <w:sz w:val="20"/>
          <w:szCs w:val="20"/>
        </w:rPr>
        <w:t>a reimbursement code (medicines</w:t>
      </w:r>
      <w:r w:rsidR="0043470E" w:rsidRPr="00612425">
        <w:rPr>
          <w:sz w:val="20"/>
          <w:szCs w:val="20"/>
        </w:rPr>
        <w:t>/diseases)</w:t>
      </w:r>
      <w:r w:rsidR="00E96ED7" w:rsidRPr="00612425">
        <w:rPr>
          <w:sz w:val="20"/>
          <w:szCs w:val="20"/>
        </w:rPr>
        <w:t xml:space="preserve"> </w:t>
      </w:r>
      <w:r w:rsidR="006B2B8C" w:rsidRPr="00612425">
        <w:rPr>
          <w:sz w:val="20"/>
          <w:szCs w:val="20"/>
        </w:rPr>
        <w:t>OR</w:t>
      </w:r>
      <w:r w:rsidR="00E96ED7" w:rsidRPr="00612425">
        <w:rPr>
          <w:sz w:val="20"/>
          <w:szCs w:val="20"/>
        </w:rPr>
        <w:t xml:space="preserve"> </w:t>
      </w:r>
      <w:r w:rsidR="00EA3305" w:rsidRPr="00612425">
        <w:rPr>
          <w:sz w:val="20"/>
          <w:szCs w:val="20"/>
        </w:rPr>
        <w:t>the ICD-10 diagnosis</w:t>
      </w:r>
      <w:r w:rsidR="00B23D2D" w:rsidRPr="00612425">
        <w:rPr>
          <w:sz w:val="20"/>
          <w:szCs w:val="20"/>
        </w:rPr>
        <w:t xml:space="preserve"> (</w:t>
      </w:r>
      <w:r w:rsidR="00817261" w:rsidRPr="00612425">
        <w:rPr>
          <w:sz w:val="20"/>
          <w:szCs w:val="20"/>
        </w:rPr>
        <w:t>diseases)</w:t>
      </w:r>
      <w:r w:rsidR="000034E1" w:rsidRPr="00612425">
        <w:rPr>
          <w:sz w:val="20"/>
          <w:szCs w:val="20"/>
        </w:rPr>
        <w:t>.</w:t>
      </w:r>
      <w:r w:rsidR="00F2714C" w:rsidRPr="00612425">
        <w:rPr>
          <w:sz w:val="20"/>
          <w:szCs w:val="20"/>
        </w:rPr>
        <w:t xml:space="preserve"> More information:</w:t>
      </w:r>
      <w:r w:rsidR="002A2054" w:rsidRPr="00612425">
        <w:rPr>
          <w:sz w:val="20"/>
          <w:szCs w:val="20"/>
        </w:rPr>
        <w:t xml:space="preserve">  </w:t>
      </w:r>
      <w:hyperlink r:id="rId8" w:history="1">
        <w:r w:rsidR="00833F69" w:rsidRPr="00612425">
          <w:rPr>
            <w:rStyle w:val="Hyperlink"/>
            <w:sz w:val="20"/>
            <w:szCs w:val="20"/>
          </w:rPr>
          <w:t>https://www.kela.fi/yhteistyokumppanit-laakekorvaukset-laakkeiden-korvausoikeudet</w:t>
        </w:r>
      </w:hyperlink>
      <w:r w:rsidR="004707F5">
        <w:rPr>
          <w:sz w:val="20"/>
          <w:szCs w:val="20"/>
        </w:rPr>
        <w:t xml:space="preserve"> </w:t>
      </w:r>
      <w:r w:rsidR="00F2714C" w:rsidRPr="00612425">
        <w:rPr>
          <w:sz w:val="20"/>
          <w:szCs w:val="20"/>
        </w:rPr>
        <w:t>(in Finnish)</w:t>
      </w:r>
      <w:r w:rsidR="0096610A">
        <w:rPr>
          <w:sz w:val="20"/>
          <w:szCs w:val="20"/>
        </w:rPr>
        <w:t>.</w:t>
      </w:r>
    </w:p>
    <w:p w14:paraId="375149A9" w14:textId="77777777" w:rsidR="00F32859" w:rsidRPr="00E354F8" w:rsidRDefault="00F32859" w:rsidP="00F32859">
      <w:pPr>
        <w:spacing w:after="0" w:line="240" w:lineRule="auto"/>
      </w:pPr>
    </w:p>
    <w:p w14:paraId="10CD5DDA" w14:textId="56A848C9" w:rsidR="00585BBE" w:rsidRPr="00612425" w:rsidRDefault="00D66303" w:rsidP="00136422">
      <w:pPr>
        <w:pStyle w:val="ListParagraph"/>
        <w:numPr>
          <w:ilvl w:val="0"/>
          <w:numId w:val="18"/>
        </w:numPr>
        <w:spacing w:after="0" w:line="240" w:lineRule="auto"/>
        <w:ind w:left="357" w:hanging="357"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A</w:t>
      </w:r>
      <w:r w:rsidR="005F0258" w:rsidRPr="00612425">
        <w:rPr>
          <w:b/>
          <w:sz w:val="20"/>
          <w:szCs w:val="20"/>
        </w:rPr>
        <w:t xml:space="preserve">sthma, </w:t>
      </w:r>
      <w:r w:rsidR="00817261" w:rsidRPr="00612425">
        <w:rPr>
          <w:b/>
          <w:sz w:val="20"/>
          <w:szCs w:val="20"/>
        </w:rPr>
        <w:t>COPD</w:t>
      </w:r>
      <w:r w:rsidRPr="00612425">
        <w:rPr>
          <w:b/>
          <w:sz w:val="20"/>
          <w:szCs w:val="20"/>
        </w:rPr>
        <w:t xml:space="preserve"> and other chronic lung diseases</w:t>
      </w:r>
      <w:r w:rsidR="00722782" w:rsidRPr="00612425">
        <w:rPr>
          <w:b/>
          <w:sz w:val="20"/>
          <w:szCs w:val="20"/>
        </w:rPr>
        <w:t xml:space="preserve"> </w:t>
      </w:r>
    </w:p>
    <w:p w14:paraId="1CE6F676" w14:textId="018E321F" w:rsidR="00D80BE1" w:rsidRPr="00612425" w:rsidRDefault="00817261" w:rsidP="006452A0">
      <w:pPr>
        <w:spacing w:after="0" w:line="240" w:lineRule="auto"/>
        <w:contextualSpacing/>
        <w:rPr>
          <w:bCs/>
          <w:sz w:val="20"/>
          <w:szCs w:val="20"/>
        </w:rPr>
      </w:pPr>
      <w:bookmarkStart w:id="1" w:name="_Hlk200626805"/>
      <w:r w:rsidRPr="00612425">
        <w:rPr>
          <w:bCs/>
          <w:sz w:val="20"/>
          <w:szCs w:val="20"/>
        </w:rPr>
        <w:t xml:space="preserve">Reimbursement codes: </w:t>
      </w:r>
      <w:bookmarkEnd w:id="1"/>
      <w:r w:rsidR="00EC5F40" w:rsidRPr="00612425">
        <w:rPr>
          <w:bCs/>
          <w:sz w:val="20"/>
          <w:szCs w:val="20"/>
        </w:rPr>
        <w:t>203</w:t>
      </w:r>
      <w:r w:rsidR="00691AAB" w:rsidRPr="00612425">
        <w:rPr>
          <w:bCs/>
          <w:sz w:val="20"/>
          <w:szCs w:val="20"/>
        </w:rPr>
        <w:t xml:space="preserve">, </w:t>
      </w:r>
      <w:r w:rsidR="006B773F" w:rsidRPr="00612425">
        <w:rPr>
          <w:bCs/>
          <w:sz w:val="20"/>
          <w:szCs w:val="20"/>
        </w:rPr>
        <w:t>304</w:t>
      </w:r>
      <w:r w:rsidR="00691AAB" w:rsidRPr="00612425">
        <w:rPr>
          <w:bCs/>
          <w:sz w:val="20"/>
          <w:szCs w:val="20"/>
        </w:rPr>
        <w:t xml:space="preserve">, </w:t>
      </w:r>
      <w:r w:rsidR="00D80BE1" w:rsidRPr="00612425">
        <w:rPr>
          <w:bCs/>
          <w:sz w:val="20"/>
          <w:szCs w:val="20"/>
        </w:rPr>
        <w:t xml:space="preserve">344 </w:t>
      </w:r>
    </w:p>
    <w:p w14:paraId="2E485541" w14:textId="237262EC" w:rsidR="00F068EC" w:rsidRPr="00612425" w:rsidRDefault="00691AAB" w:rsidP="006452A0">
      <w:pPr>
        <w:spacing w:after="0" w:line="240" w:lineRule="auto"/>
        <w:contextualSpacing/>
        <w:rPr>
          <w:sz w:val="20"/>
          <w:szCs w:val="20"/>
        </w:rPr>
      </w:pPr>
      <w:bookmarkStart w:id="2" w:name="_Hlk200626816"/>
      <w:r w:rsidRPr="00612425">
        <w:rPr>
          <w:sz w:val="20"/>
          <w:szCs w:val="20"/>
        </w:rPr>
        <w:t>ICD-10 diagnoses</w:t>
      </w:r>
      <w:r w:rsidR="001D6D29" w:rsidRPr="00612425">
        <w:rPr>
          <w:sz w:val="20"/>
          <w:szCs w:val="20"/>
        </w:rPr>
        <w:t>:</w:t>
      </w:r>
      <w:r w:rsidR="007F6C95" w:rsidRPr="00612425">
        <w:rPr>
          <w:sz w:val="20"/>
          <w:szCs w:val="20"/>
        </w:rPr>
        <w:t xml:space="preserve"> </w:t>
      </w:r>
      <w:bookmarkEnd w:id="2"/>
      <w:r w:rsidR="007F6C95" w:rsidRPr="00612425">
        <w:rPr>
          <w:sz w:val="20"/>
          <w:szCs w:val="20"/>
        </w:rPr>
        <w:t>J41-J4</w:t>
      </w:r>
      <w:r w:rsidR="00BB3FDB" w:rsidRPr="00612425">
        <w:rPr>
          <w:sz w:val="20"/>
          <w:szCs w:val="20"/>
        </w:rPr>
        <w:t>7</w:t>
      </w:r>
      <w:r w:rsidR="00B74FCE" w:rsidRPr="00612425">
        <w:rPr>
          <w:sz w:val="20"/>
          <w:szCs w:val="20"/>
        </w:rPr>
        <w:t xml:space="preserve">, </w:t>
      </w:r>
      <w:r w:rsidR="00AE23BA" w:rsidRPr="00612425">
        <w:rPr>
          <w:sz w:val="20"/>
          <w:szCs w:val="20"/>
        </w:rPr>
        <w:t>Z90.2</w:t>
      </w:r>
      <w:r w:rsidR="001C3EAD" w:rsidRPr="00612425">
        <w:rPr>
          <w:sz w:val="20"/>
          <w:szCs w:val="20"/>
        </w:rPr>
        <w:t xml:space="preserve">, </w:t>
      </w:r>
      <w:r w:rsidR="00902C66" w:rsidRPr="00612425">
        <w:rPr>
          <w:sz w:val="20"/>
          <w:szCs w:val="20"/>
        </w:rPr>
        <w:t>E84.0</w:t>
      </w:r>
    </w:p>
    <w:p w14:paraId="2C32F84D" w14:textId="77777777" w:rsidR="00D1307B" w:rsidRPr="00612425" w:rsidRDefault="00D1307B" w:rsidP="006452A0">
      <w:pPr>
        <w:spacing w:after="0" w:line="240" w:lineRule="auto"/>
        <w:contextualSpacing/>
        <w:rPr>
          <w:sz w:val="20"/>
          <w:szCs w:val="20"/>
        </w:rPr>
      </w:pPr>
    </w:p>
    <w:p w14:paraId="29620CC9" w14:textId="1E35F98F" w:rsidR="005F0258" w:rsidRPr="00612425" w:rsidRDefault="00A43EE8" w:rsidP="006452A0">
      <w:pPr>
        <w:spacing w:after="0" w:line="240" w:lineRule="auto"/>
        <w:contextualSpacing/>
        <w:rPr>
          <w:b/>
          <w:bCs/>
          <w:sz w:val="20"/>
          <w:szCs w:val="20"/>
        </w:rPr>
      </w:pPr>
      <w:r w:rsidRPr="00612425">
        <w:rPr>
          <w:b/>
          <w:bCs/>
          <w:sz w:val="20"/>
          <w:szCs w:val="20"/>
        </w:rPr>
        <w:t xml:space="preserve">2. </w:t>
      </w:r>
      <w:r w:rsidR="009F371F" w:rsidRPr="00612425">
        <w:rPr>
          <w:b/>
          <w:bCs/>
          <w:sz w:val="20"/>
          <w:szCs w:val="20"/>
        </w:rPr>
        <w:t>I</w:t>
      </w:r>
      <w:r w:rsidR="005F0258" w:rsidRPr="00612425">
        <w:rPr>
          <w:b/>
          <w:bCs/>
          <w:sz w:val="20"/>
          <w:szCs w:val="20"/>
        </w:rPr>
        <w:t>mmunodeficiency</w:t>
      </w:r>
    </w:p>
    <w:p w14:paraId="1935E48F" w14:textId="04719CB4" w:rsidR="00F819CB" w:rsidRPr="00612425" w:rsidRDefault="00691AAB" w:rsidP="006452A0">
      <w:pPr>
        <w:spacing w:after="0" w:line="240" w:lineRule="auto"/>
        <w:contextualSpacing/>
        <w:rPr>
          <w:color w:val="FF0000"/>
          <w:sz w:val="20"/>
          <w:szCs w:val="20"/>
        </w:rPr>
      </w:pPr>
      <w:r w:rsidRPr="00612425">
        <w:rPr>
          <w:sz w:val="20"/>
          <w:szCs w:val="20"/>
        </w:rPr>
        <w:t xml:space="preserve">Reimbursement codes: </w:t>
      </w:r>
      <w:r w:rsidR="003E592A" w:rsidRPr="00612425">
        <w:rPr>
          <w:sz w:val="20"/>
          <w:szCs w:val="20"/>
        </w:rPr>
        <w:t>120</w:t>
      </w:r>
      <w:r w:rsidRPr="00612425">
        <w:rPr>
          <w:sz w:val="20"/>
          <w:szCs w:val="20"/>
        </w:rPr>
        <w:t xml:space="preserve">, </w:t>
      </w:r>
      <w:r w:rsidR="000E4F04" w:rsidRPr="00612425">
        <w:rPr>
          <w:sz w:val="20"/>
          <w:szCs w:val="20"/>
        </w:rPr>
        <w:t>127</w:t>
      </w:r>
      <w:r w:rsidRPr="00612425">
        <w:rPr>
          <w:sz w:val="20"/>
          <w:szCs w:val="20"/>
        </w:rPr>
        <w:t xml:space="preserve">, </w:t>
      </w:r>
      <w:r w:rsidR="00D20BBE" w:rsidRPr="00612425">
        <w:rPr>
          <w:sz w:val="20"/>
          <w:szCs w:val="20"/>
        </w:rPr>
        <w:t>129</w:t>
      </w:r>
      <w:r w:rsidRPr="00612425">
        <w:rPr>
          <w:sz w:val="20"/>
          <w:szCs w:val="20"/>
        </w:rPr>
        <w:t xml:space="preserve">, </w:t>
      </w:r>
      <w:r w:rsidR="00BF3BDB" w:rsidRPr="00612425">
        <w:rPr>
          <w:sz w:val="20"/>
          <w:szCs w:val="20"/>
        </w:rPr>
        <w:t>134</w:t>
      </w:r>
      <w:r w:rsidRPr="00612425">
        <w:rPr>
          <w:sz w:val="20"/>
          <w:szCs w:val="20"/>
        </w:rPr>
        <w:t xml:space="preserve">, </w:t>
      </w:r>
      <w:r w:rsidR="00C100AF" w:rsidRPr="00612425">
        <w:rPr>
          <w:sz w:val="20"/>
          <w:szCs w:val="20"/>
        </w:rPr>
        <w:t>157</w:t>
      </w:r>
      <w:r w:rsidR="006452A0" w:rsidRPr="00612425">
        <w:rPr>
          <w:sz w:val="20"/>
          <w:szCs w:val="20"/>
        </w:rPr>
        <w:t xml:space="preserve">, </w:t>
      </w:r>
      <w:r w:rsidR="00775D9F" w:rsidRPr="00612425">
        <w:rPr>
          <w:sz w:val="20"/>
          <w:szCs w:val="20"/>
        </w:rPr>
        <w:t>202</w:t>
      </w:r>
      <w:r w:rsidR="006452A0" w:rsidRPr="00612425">
        <w:rPr>
          <w:sz w:val="20"/>
          <w:szCs w:val="20"/>
        </w:rPr>
        <w:t xml:space="preserve">, </w:t>
      </w:r>
      <w:r w:rsidR="001F799B" w:rsidRPr="00612425">
        <w:rPr>
          <w:sz w:val="20"/>
          <w:szCs w:val="20"/>
        </w:rPr>
        <w:t>281</w:t>
      </w:r>
      <w:r w:rsidR="006452A0" w:rsidRPr="00612425">
        <w:rPr>
          <w:sz w:val="20"/>
          <w:szCs w:val="20"/>
        </w:rPr>
        <w:t xml:space="preserve">, </w:t>
      </w:r>
      <w:r w:rsidR="00E146AD" w:rsidRPr="00612425">
        <w:rPr>
          <w:sz w:val="20"/>
          <w:szCs w:val="20"/>
        </w:rPr>
        <w:t>293</w:t>
      </w:r>
      <w:r w:rsidR="006452A0" w:rsidRPr="00612425">
        <w:rPr>
          <w:sz w:val="20"/>
          <w:szCs w:val="20"/>
        </w:rPr>
        <w:t xml:space="preserve">, </w:t>
      </w:r>
      <w:r w:rsidR="007D66F5" w:rsidRPr="00612425">
        <w:rPr>
          <w:sz w:val="20"/>
          <w:szCs w:val="20"/>
        </w:rPr>
        <w:t>303</w:t>
      </w:r>
      <w:r w:rsidR="006452A0" w:rsidRPr="00612425">
        <w:rPr>
          <w:sz w:val="20"/>
          <w:szCs w:val="20"/>
        </w:rPr>
        <w:t xml:space="preserve">, </w:t>
      </w:r>
      <w:r w:rsidR="008C76BE" w:rsidRPr="00612425">
        <w:rPr>
          <w:sz w:val="20"/>
          <w:szCs w:val="20"/>
        </w:rPr>
        <w:t>313</w:t>
      </w:r>
      <w:r w:rsidR="006452A0" w:rsidRPr="00612425">
        <w:rPr>
          <w:sz w:val="20"/>
          <w:szCs w:val="20"/>
        </w:rPr>
        <w:t xml:space="preserve">, </w:t>
      </w:r>
      <w:r w:rsidR="002706A4" w:rsidRPr="00612425">
        <w:rPr>
          <w:sz w:val="20"/>
          <w:szCs w:val="20"/>
        </w:rPr>
        <w:t>326</w:t>
      </w:r>
      <w:r w:rsidR="006452A0" w:rsidRPr="00612425">
        <w:rPr>
          <w:sz w:val="20"/>
          <w:szCs w:val="20"/>
        </w:rPr>
        <w:t xml:space="preserve">, </w:t>
      </w:r>
      <w:r w:rsidR="00B534F9" w:rsidRPr="00612425">
        <w:rPr>
          <w:sz w:val="20"/>
          <w:szCs w:val="20"/>
        </w:rPr>
        <w:t>340</w:t>
      </w:r>
      <w:r w:rsidR="006452A0" w:rsidRPr="00612425">
        <w:rPr>
          <w:sz w:val="20"/>
          <w:szCs w:val="20"/>
        </w:rPr>
        <w:t xml:space="preserve">, </w:t>
      </w:r>
      <w:r w:rsidR="009347F7" w:rsidRPr="00612425">
        <w:rPr>
          <w:sz w:val="20"/>
          <w:szCs w:val="20"/>
        </w:rPr>
        <w:t>3006</w:t>
      </w:r>
      <w:r w:rsidR="006452A0" w:rsidRPr="00612425">
        <w:rPr>
          <w:sz w:val="20"/>
          <w:szCs w:val="20"/>
        </w:rPr>
        <w:t xml:space="preserve">, </w:t>
      </w:r>
      <w:r w:rsidR="00F819CB" w:rsidRPr="00612425">
        <w:rPr>
          <w:sz w:val="20"/>
          <w:szCs w:val="20"/>
        </w:rPr>
        <w:t xml:space="preserve">122 </w:t>
      </w:r>
    </w:p>
    <w:p w14:paraId="499A4741" w14:textId="3D119794" w:rsidR="00C3143F" w:rsidRPr="00612425" w:rsidRDefault="006452A0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>ICD-10 diagnoses:</w:t>
      </w:r>
      <w:r w:rsidR="00317670" w:rsidRPr="00612425">
        <w:rPr>
          <w:sz w:val="20"/>
          <w:szCs w:val="20"/>
        </w:rPr>
        <w:t xml:space="preserve"> </w:t>
      </w:r>
      <w:r w:rsidR="00720A87" w:rsidRPr="00612425">
        <w:rPr>
          <w:sz w:val="20"/>
          <w:szCs w:val="20"/>
        </w:rPr>
        <w:t>D61</w:t>
      </w:r>
      <w:r w:rsidR="006C30FE" w:rsidRPr="00612425">
        <w:rPr>
          <w:sz w:val="20"/>
          <w:szCs w:val="20"/>
        </w:rPr>
        <w:t>,</w:t>
      </w:r>
      <w:r w:rsidR="00BF3BDB" w:rsidRPr="00612425">
        <w:rPr>
          <w:sz w:val="20"/>
          <w:szCs w:val="20"/>
        </w:rPr>
        <w:t xml:space="preserve"> </w:t>
      </w:r>
      <w:r w:rsidR="00E051F3" w:rsidRPr="00612425">
        <w:rPr>
          <w:sz w:val="20"/>
          <w:szCs w:val="20"/>
        </w:rPr>
        <w:t>D</w:t>
      </w:r>
      <w:r w:rsidR="006636D2" w:rsidRPr="00612425">
        <w:rPr>
          <w:sz w:val="20"/>
          <w:szCs w:val="20"/>
        </w:rPr>
        <w:t>70</w:t>
      </w:r>
      <w:r w:rsidR="001063BA" w:rsidRPr="00612425">
        <w:rPr>
          <w:sz w:val="20"/>
          <w:szCs w:val="20"/>
        </w:rPr>
        <w:t xml:space="preserve">, </w:t>
      </w:r>
      <w:r w:rsidR="00F74EE0" w:rsidRPr="00612425">
        <w:rPr>
          <w:sz w:val="20"/>
          <w:szCs w:val="20"/>
        </w:rPr>
        <w:t>D80-8</w:t>
      </w:r>
      <w:r w:rsidR="001063BA" w:rsidRPr="00612425">
        <w:rPr>
          <w:sz w:val="20"/>
          <w:szCs w:val="20"/>
        </w:rPr>
        <w:t>4</w:t>
      </w:r>
      <w:r w:rsidR="00060AF2" w:rsidRPr="00612425">
        <w:rPr>
          <w:sz w:val="20"/>
          <w:szCs w:val="20"/>
        </w:rPr>
        <w:t>, T86</w:t>
      </w:r>
      <w:r w:rsidR="00E340B8" w:rsidRPr="00612425">
        <w:rPr>
          <w:sz w:val="20"/>
          <w:szCs w:val="20"/>
        </w:rPr>
        <w:t>, Z94</w:t>
      </w:r>
    </w:p>
    <w:p w14:paraId="3DE6198E" w14:textId="77777777" w:rsidR="009745A7" w:rsidRPr="00612425" w:rsidRDefault="009745A7" w:rsidP="006452A0">
      <w:pPr>
        <w:spacing w:after="0" w:line="240" w:lineRule="auto"/>
        <w:contextualSpacing/>
        <w:rPr>
          <w:sz w:val="20"/>
          <w:szCs w:val="20"/>
        </w:rPr>
      </w:pPr>
    </w:p>
    <w:p w14:paraId="0C7E19A8" w14:textId="67B11C2F" w:rsidR="005F0258" w:rsidRPr="00612425" w:rsidRDefault="00A43EE8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 xml:space="preserve">3. </w:t>
      </w:r>
      <w:r w:rsidR="006659C3" w:rsidRPr="00612425">
        <w:rPr>
          <w:b/>
          <w:sz w:val="20"/>
          <w:szCs w:val="20"/>
        </w:rPr>
        <w:t>D</w:t>
      </w:r>
      <w:r w:rsidR="005F0258" w:rsidRPr="00612425">
        <w:rPr>
          <w:b/>
          <w:sz w:val="20"/>
          <w:szCs w:val="20"/>
        </w:rPr>
        <w:t xml:space="preserve">iabetes </w:t>
      </w:r>
      <w:r w:rsidR="006659C3" w:rsidRPr="00612425">
        <w:rPr>
          <w:b/>
          <w:sz w:val="20"/>
          <w:szCs w:val="20"/>
        </w:rPr>
        <w:t>mellitus</w:t>
      </w:r>
    </w:p>
    <w:p w14:paraId="16254DFB" w14:textId="5B93A79C" w:rsidR="00585BBE" w:rsidRPr="00612425" w:rsidRDefault="00136422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s: </w:t>
      </w:r>
      <w:r w:rsidR="00585BBE" w:rsidRPr="00612425">
        <w:rPr>
          <w:sz w:val="20"/>
          <w:szCs w:val="20"/>
        </w:rPr>
        <w:t>103</w:t>
      </w:r>
      <w:r w:rsidRPr="00612425">
        <w:rPr>
          <w:sz w:val="20"/>
          <w:szCs w:val="20"/>
        </w:rPr>
        <w:t>,</w:t>
      </w:r>
      <w:r w:rsidR="00585BBE" w:rsidRPr="00612425">
        <w:rPr>
          <w:sz w:val="20"/>
          <w:szCs w:val="20"/>
        </w:rPr>
        <w:t xml:space="preserve"> </w:t>
      </w:r>
      <w:r w:rsidR="009A2164" w:rsidRPr="00612425">
        <w:rPr>
          <w:sz w:val="20"/>
          <w:szCs w:val="20"/>
        </w:rPr>
        <w:t>177</w:t>
      </w:r>
      <w:r w:rsidRPr="00612425">
        <w:rPr>
          <w:sz w:val="20"/>
          <w:szCs w:val="20"/>
        </w:rPr>
        <w:t>,</w:t>
      </w:r>
      <w:r w:rsidR="009A2164" w:rsidRPr="00612425">
        <w:rPr>
          <w:sz w:val="20"/>
          <w:szCs w:val="20"/>
        </w:rPr>
        <w:t xml:space="preserve"> </w:t>
      </w:r>
      <w:r w:rsidR="00585BBE" w:rsidRPr="00612425">
        <w:rPr>
          <w:sz w:val="20"/>
          <w:szCs w:val="20"/>
        </w:rPr>
        <w:t xml:space="preserve">215 </w:t>
      </w:r>
    </w:p>
    <w:p w14:paraId="5D493D07" w14:textId="77F3CAC0" w:rsidR="001D6D29" w:rsidRPr="00612425" w:rsidRDefault="00136422" w:rsidP="006452A0">
      <w:pPr>
        <w:spacing w:after="0" w:line="240" w:lineRule="auto"/>
        <w:contextualSpacing/>
        <w:rPr>
          <w:bCs/>
          <w:sz w:val="20"/>
          <w:szCs w:val="20"/>
        </w:rPr>
      </w:pPr>
      <w:r w:rsidRPr="00612425">
        <w:rPr>
          <w:bCs/>
          <w:sz w:val="20"/>
          <w:szCs w:val="20"/>
        </w:rPr>
        <w:t xml:space="preserve">ICD-10 diagnoses: </w:t>
      </w:r>
      <w:r w:rsidR="003D1EE1" w:rsidRPr="00612425">
        <w:rPr>
          <w:bCs/>
          <w:sz w:val="20"/>
          <w:szCs w:val="20"/>
        </w:rPr>
        <w:t>E10-1</w:t>
      </w:r>
      <w:r w:rsidR="0068594B" w:rsidRPr="00612425">
        <w:rPr>
          <w:bCs/>
          <w:sz w:val="20"/>
          <w:szCs w:val="20"/>
        </w:rPr>
        <w:t>4</w:t>
      </w:r>
    </w:p>
    <w:p w14:paraId="27993001" w14:textId="77777777" w:rsidR="009745A7" w:rsidRPr="00612425" w:rsidRDefault="009745A7" w:rsidP="006452A0">
      <w:pPr>
        <w:spacing w:after="0" w:line="240" w:lineRule="auto"/>
        <w:contextualSpacing/>
        <w:rPr>
          <w:sz w:val="20"/>
          <w:szCs w:val="20"/>
        </w:rPr>
      </w:pPr>
    </w:p>
    <w:p w14:paraId="097045CC" w14:textId="08E133C4" w:rsidR="00B502FE" w:rsidRPr="00612425" w:rsidRDefault="00A43EE8" w:rsidP="006452A0">
      <w:pPr>
        <w:spacing w:after="0" w:line="240" w:lineRule="auto"/>
        <w:contextualSpacing/>
        <w:rPr>
          <w:b/>
          <w:bCs/>
          <w:sz w:val="20"/>
          <w:szCs w:val="20"/>
        </w:rPr>
      </w:pPr>
      <w:r w:rsidRPr="00612425">
        <w:rPr>
          <w:b/>
          <w:bCs/>
          <w:sz w:val="20"/>
          <w:szCs w:val="20"/>
        </w:rPr>
        <w:t xml:space="preserve">4. </w:t>
      </w:r>
      <w:r w:rsidR="009F371F" w:rsidRPr="00612425">
        <w:rPr>
          <w:b/>
          <w:bCs/>
          <w:sz w:val="20"/>
          <w:szCs w:val="20"/>
        </w:rPr>
        <w:t>P</w:t>
      </w:r>
      <w:r w:rsidR="005F0258" w:rsidRPr="00612425">
        <w:rPr>
          <w:b/>
          <w:bCs/>
          <w:sz w:val="20"/>
          <w:szCs w:val="20"/>
        </w:rPr>
        <w:t>oor nutrition</w:t>
      </w:r>
      <w:r w:rsidR="00F57C72" w:rsidRPr="00612425">
        <w:rPr>
          <w:b/>
          <w:bCs/>
          <w:sz w:val="20"/>
          <w:szCs w:val="20"/>
        </w:rPr>
        <w:t xml:space="preserve"> and </w:t>
      </w:r>
      <w:r w:rsidR="00FC30AE" w:rsidRPr="00612425">
        <w:rPr>
          <w:b/>
          <w:bCs/>
          <w:sz w:val="20"/>
          <w:szCs w:val="20"/>
        </w:rPr>
        <w:t>premature birth</w:t>
      </w:r>
      <w:r w:rsidR="00585BBE" w:rsidRPr="00612425">
        <w:rPr>
          <w:b/>
          <w:bCs/>
          <w:sz w:val="20"/>
          <w:szCs w:val="20"/>
        </w:rPr>
        <w:t xml:space="preserve"> </w:t>
      </w:r>
    </w:p>
    <w:p w14:paraId="3E765887" w14:textId="116C5EE9" w:rsidR="00E03735" w:rsidRPr="00612425" w:rsidRDefault="000034E1" w:rsidP="006452A0">
      <w:pPr>
        <w:spacing w:after="0" w:line="240" w:lineRule="auto"/>
        <w:contextualSpacing/>
        <w:rPr>
          <w:sz w:val="20"/>
          <w:szCs w:val="20"/>
        </w:rPr>
      </w:pPr>
      <w:bookmarkStart w:id="3" w:name="_Hlk200627038"/>
      <w:r w:rsidRPr="00612425">
        <w:rPr>
          <w:sz w:val="20"/>
          <w:szCs w:val="20"/>
        </w:rPr>
        <w:t xml:space="preserve">Reimbursement codes: </w:t>
      </w:r>
      <w:bookmarkEnd w:id="3"/>
      <w:r w:rsidR="00280CBF" w:rsidRPr="00612425">
        <w:rPr>
          <w:sz w:val="20"/>
          <w:szCs w:val="20"/>
        </w:rPr>
        <w:t>504</w:t>
      </w:r>
      <w:r w:rsidRPr="00612425">
        <w:rPr>
          <w:sz w:val="20"/>
          <w:szCs w:val="20"/>
        </w:rPr>
        <w:t>,</w:t>
      </w:r>
      <w:r w:rsidR="00280CBF" w:rsidRPr="00612425">
        <w:rPr>
          <w:sz w:val="20"/>
          <w:szCs w:val="20"/>
        </w:rPr>
        <w:t xml:space="preserve"> </w:t>
      </w:r>
      <w:r w:rsidR="00B87869" w:rsidRPr="00612425">
        <w:rPr>
          <w:sz w:val="20"/>
          <w:szCs w:val="20"/>
        </w:rPr>
        <w:t>60</w:t>
      </w:r>
      <w:r w:rsidRPr="00612425">
        <w:rPr>
          <w:sz w:val="20"/>
          <w:szCs w:val="20"/>
        </w:rPr>
        <w:t>1,</w:t>
      </w:r>
      <w:r w:rsidR="00B87869" w:rsidRPr="00612425">
        <w:rPr>
          <w:sz w:val="20"/>
          <w:szCs w:val="20"/>
        </w:rPr>
        <w:t xml:space="preserve"> </w:t>
      </w:r>
      <w:r w:rsidR="00585BBE" w:rsidRPr="00612425">
        <w:rPr>
          <w:sz w:val="20"/>
          <w:szCs w:val="20"/>
        </w:rPr>
        <w:t>602</w:t>
      </w:r>
      <w:r w:rsidRPr="00612425">
        <w:rPr>
          <w:sz w:val="20"/>
          <w:szCs w:val="20"/>
        </w:rPr>
        <w:t>,</w:t>
      </w:r>
      <w:r w:rsidR="00585BBE" w:rsidRPr="00612425">
        <w:rPr>
          <w:sz w:val="20"/>
          <w:szCs w:val="20"/>
        </w:rPr>
        <w:t xml:space="preserve"> </w:t>
      </w:r>
      <w:r w:rsidR="00E03735" w:rsidRPr="00612425">
        <w:rPr>
          <w:sz w:val="20"/>
          <w:szCs w:val="20"/>
        </w:rPr>
        <w:t xml:space="preserve">107 </w:t>
      </w:r>
    </w:p>
    <w:p w14:paraId="33922236" w14:textId="69A970CB" w:rsidR="001D6D29" w:rsidRPr="00612425" w:rsidRDefault="000034E1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Cs/>
          <w:sz w:val="20"/>
          <w:szCs w:val="20"/>
        </w:rPr>
        <w:t xml:space="preserve">ICD-10 diagnoses:  </w:t>
      </w:r>
      <w:r w:rsidR="00097A04" w:rsidRPr="00612425">
        <w:rPr>
          <w:bCs/>
          <w:sz w:val="20"/>
          <w:szCs w:val="20"/>
        </w:rPr>
        <w:t xml:space="preserve"> E4</w:t>
      </w:r>
      <w:r w:rsidR="00797111" w:rsidRPr="00612425">
        <w:rPr>
          <w:bCs/>
          <w:sz w:val="20"/>
          <w:szCs w:val="20"/>
        </w:rPr>
        <w:t>0</w:t>
      </w:r>
      <w:r w:rsidR="004F66D2" w:rsidRPr="00612425">
        <w:rPr>
          <w:bCs/>
          <w:sz w:val="20"/>
          <w:szCs w:val="20"/>
        </w:rPr>
        <w:t>-</w:t>
      </w:r>
      <w:r w:rsidR="00097A04" w:rsidRPr="00612425">
        <w:rPr>
          <w:bCs/>
          <w:sz w:val="20"/>
          <w:szCs w:val="20"/>
        </w:rPr>
        <w:t>E46</w:t>
      </w:r>
      <w:r w:rsidR="002227A3" w:rsidRPr="00612425">
        <w:rPr>
          <w:bCs/>
          <w:sz w:val="20"/>
          <w:szCs w:val="20"/>
        </w:rPr>
        <w:t>, E55</w:t>
      </w:r>
      <w:r w:rsidR="006A3254" w:rsidRPr="00612425">
        <w:rPr>
          <w:bCs/>
          <w:sz w:val="20"/>
          <w:szCs w:val="20"/>
        </w:rPr>
        <w:t>, F50</w:t>
      </w:r>
      <w:r w:rsidR="00425553" w:rsidRPr="00612425">
        <w:rPr>
          <w:bCs/>
          <w:sz w:val="20"/>
          <w:szCs w:val="20"/>
        </w:rPr>
        <w:t>, P07</w:t>
      </w:r>
      <w:r w:rsidRPr="00612425">
        <w:rPr>
          <w:bCs/>
          <w:sz w:val="20"/>
          <w:szCs w:val="20"/>
        </w:rPr>
        <w:t xml:space="preserve">, </w:t>
      </w:r>
      <w:r w:rsidR="00037BF2" w:rsidRPr="00612425">
        <w:rPr>
          <w:bCs/>
          <w:sz w:val="20"/>
          <w:szCs w:val="20"/>
        </w:rPr>
        <w:t>D51</w:t>
      </w:r>
      <w:r w:rsidR="00B3567A" w:rsidRPr="00612425">
        <w:rPr>
          <w:bCs/>
          <w:sz w:val="20"/>
          <w:szCs w:val="20"/>
        </w:rPr>
        <w:t>.0,</w:t>
      </w:r>
      <w:r w:rsidR="00F55098" w:rsidRPr="00612425">
        <w:rPr>
          <w:bCs/>
          <w:sz w:val="20"/>
          <w:szCs w:val="20"/>
        </w:rPr>
        <w:t xml:space="preserve"> </w:t>
      </w:r>
      <w:r w:rsidR="00B3567A" w:rsidRPr="00612425">
        <w:rPr>
          <w:bCs/>
          <w:sz w:val="20"/>
          <w:szCs w:val="20"/>
        </w:rPr>
        <w:t xml:space="preserve">D51.3, </w:t>
      </w:r>
      <w:r w:rsidR="001C58F6" w:rsidRPr="00612425">
        <w:rPr>
          <w:bCs/>
          <w:sz w:val="20"/>
          <w:szCs w:val="20"/>
        </w:rPr>
        <w:t>D51.9</w:t>
      </w:r>
      <w:r w:rsidR="002227A3" w:rsidRPr="00612425">
        <w:rPr>
          <w:bCs/>
          <w:sz w:val="20"/>
          <w:szCs w:val="20"/>
        </w:rPr>
        <w:t xml:space="preserve">, </w:t>
      </w:r>
      <w:r w:rsidR="0073480F" w:rsidRPr="00612425">
        <w:rPr>
          <w:bCs/>
          <w:sz w:val="20"/>
          <w:szCs w:val="20"/>
        </w:rPr>
        <w:t>D52.0, D53</w:t>
      </w:r>
      <w:r w:rsidR="00E34BAC" w:rsidRPr="00612425">
        <w:rPr>
          <w:b/>
          <w:bCs/>
          <w:sz w:val="20"/>
          <w:szCs w:val="20"/>
        </w:rPr>
        <w:t xml:space="preserve"> </w:t>
      </w:r>
    </w:p>
    <w:p w14:paraId="32B2D9B7" w14:textId="77777777" w:rsidR="00CD3545" w:rsidRPr="00612425" w:rsidRDefault="00CD3545" w:rsidP="006452A0">
      <w:pPr>
        <w:spacing w:after="0" w:line="240" w:lineRule="auto"/>
        <w:contextualSpacing/>
        <w:rPr>
          <w:sz w:val="20"/>
          <w:szCs w:val="20"/>
        </w:rPr>
      </w:pPr>
    </w:p>
    <w:p w14:paraId="02C7683C" w14:textId="38627A18" w:rsidR="00585BBE" w:rsidRPr="00612425" w:rsidRDefault="00A43EE8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 xml:space="preserve">5. </w:t>
      </w:r>
      <w:r w:rsidR="004E28B3" w:rsidRPr="00612425">
        <w:rPr>
          <w:b/>
          <w:sz w:val="20"/>
          <w:szCs w:val="20"/>
        </w:rPr>
        <w:t>C</w:t>
      </w:r>
      <w:r w:rsidR="00585BBE" w:rsidRPr="00612425">
        <w:rPr>
          <w:b/>
          <w:sz w:val="20"/>
          <w:szCs w:val="20"/>
        </w:rPr>
        <w:t>ance</w:t>
      </w:r>
      <w:r w:rsidR="004E28B3" w:rsidRPr="00612425">
        <w:rPr>
          <w:b/>
          <w:sz w:val="20"/>
          <w:szCs w:val="20"/>
        </w:rPr>
        <w:t>r</w:t>
      </w:r>
      <w:r w:rsidR="002B36DE" w:rsidRPr="00612425">
        <w:rPr>
          <w:b/>
          <w:sz w:val="20"/>
          <w:szCs w:val="20"/>
        </w:rPr>
        <w:t xml:space="preserve"> </w:t>
      </w:r>
    </w:p>
    <w:p w14:paraId="47E85EE0" w14:textId="06C3329A" w:rsidR="00777575" w:rsidRPr="00612425" w:rsidRDefault="000034E1" w:rsidP="006452A0">
      <w:pPr>
        <w:spacing w:after="0" w:line="240" w:lineRule="auto"/>
        <w:contextualSpacing/>
        <w:rPr>
          <w:bCs/>
          <w:sz w:val="20"/>
          <w:szCs w:val="20"/>
        </w:rPr>
      </w:pPr>
      <w:r w:rsidRPr="00612425">
        <w:rPr>
          <w:bCs/>
          <w:sz w:val="20"/>
          <w:szCs w:val="20"/>
        </w:rPr>
        <w:t xml:space="preserve">Reimbursement codes: </w:t>
      </w:r>
      <w:r w:rsidR="004F6321" w:rsidRPr="00612425">
        <w:rPr>
          <w:bCs/>
          <w:sz w:val="20"/>
          <w:szCs w:val="20"/>
        </w:rPr>
        <w:t>128</w:t>
      </w:r>
      <w:r w:rsidRPr="00612425">
        <w:rPr>
          <w:bCs/>
          <w:sz w:val="20"/>
          <w:szCs w:val="20"/>
        </w:rPr>
        <w:t>,</w:t>
      </w:r>
      <w:r w:rsidR="004F6321" w:rsidRPr="00612425">
        <w:rPr>
          <w:bCs/>
          <w:sz w:val="20"/>
          <w:szCs w:val="20"/>
        </w:rPr>
        <w:t xml:space="preserve"> </w:t>
      </w:r>
      <w:r w:rsidR="00A01E03" w:rsidRPr="00612425">
        <w:rPr>
          <w:bCs/>
          <w:sz w:val="20"/>
          <w:szCs w:val="20"/>
        </w:rPr>
        <w:t>130</w:t>
      </w:r>
      <w:r w:rsidRPr="00612425">
        <w:rPr>
          <w:bCs/>
          <w:sz w:val="20"/>
          <w:szCs w:val="20"/>
        </w:rPr>
        <w:t xml:space="preserve">, </w:t>
      </w:r>
      <w:r w:rsidR="00140C93" w:rsidRPr="00612425">
        <w:rPr>
          <w:bCs/>
          <w:sz w:val="20"/>
          <w:szCs w:val="20"/>
        </w:rPr>
        <w:t>150</w:t>
      </w:r>
      <w:r w:rsidRPr="00612425">
        <w:rPr>
          <w:bCs/>
          <w:sz w:val="20"/>
          <w:szCs w:val="20"/>
        </w:rPr>
        <w:t>,</w:t>
      </w:r>
      <w:r w:rsidR="00140C93" w:rsidRPr="00612425">
        <w:rPr>
          <w:bCs/>
          <w:sz w:val="20"/>
          <w:szCs w:val="20"/>
        </w:rPr>
        <w:t xml:space="preserve"> </w:t>
      </w:r>
      <w:r w:rsidR="00A01E03" w:rsidRPr="00612425">
        <w:rPr>
          <w:bCs/>
          <w:sz w:val="20"/>
          <w:szCs w:val="20"/>
        </w:rPr>
        <w:t>117</w:t>
      </w:r>
      <w:r w:rsidRPr="00612425">
        <w:rPr>
          <w:bCs/>
          <w:sz w:val="20"/>
          <w:szCs w:val="20"/>
        </w:rPr>
        <w:t>,</w:t>
      </w:r>
      <w:r w:rsidR="00A01E03" w:rsidRPr="00612425">
        <w:rPr>
          <w:bCs/>
          <w:sz w:val="20"/>
          <w:szCs w:val="20"/>
        </w:rPr>
        <w:t xml:space="preserve"> </w:t>
      </w:r>
      <w:r w:rsidR="007C024C" w:rsidRPr="00612425">
        <w:rPr>
          <w:bCs/>
          <w:sz w:val="20"/>
          <w:szCs w:val="20"/>
        </w:rPr>
        <w:t>175</w:t>
      </w:r>
      <w:r w:rsidRPr="00612425">
        <w:rPr>
          <w:bCs/>
          <w:sz w:val="20"/>
          <w:szCs w:val="20"/>
        </w:rPr>
        <w:t xml:space="preserve">, </w:t>
      </w:r>
      <w:r w:rsidR="00AD57C6" w:rsidRPr="00612425">
        <w:rPr>
          <w:bCs/>
          <w:sz w:val="20"/>
          <w:szCs w:val="20"/>
        </w:rPr>
        <w:t>180</w:t>
      </w:r>
      <w:r w:rsidRPr="00612425">
        <w:rPr>
          <w:bCs/>
          <w:sz w:val="20"/>
          <w:szCs w:val="20"/>
        </w:rPr>
        <w:t xml:space="preserve">, </w:t>
      </w:r>
      <w:r w:rsidR="00E553B0" w:rsidRPr="00612425">
        <w:rPr>
          <w:bCs/>
          <w:sz w:val="20"/>
          <w:szCs w:val="20"/>
        </w:rPr>
        <w:t>189</w:t>
      </w:r>
      <w:r w:rsidRPr="00612425">
        <w:rPr>
          <w:bCs/>
          <w:sz w:val="20"/>
          <w:szCs w:val="20"/>
        </w:rPr>
        <w:t xml:space="preserve">, </w:t>
      </w:r>
      <w:r w:rsidR="001C6E96" w:rsidRPr="00612425">
        <w:rPr>
          <w:bCs/>
          <w:sz w:val="20"/>
          <w:szCs w:val="20"/>
        </w:rPr>
        <w:t>316</w:t>
      </w:r>
      <w:r w:rsidRPr="00612425">
        <w:rPr>
          <w:bCs/>
          <w:sz w:val="20"/>
          <w:szCs w:val="20"/>
        </w:rPr>
        <w:t xml:space="preserve">, </w:t>
      </w:r>
      <w:r w:rsidR="00777575" w:rsidRPr="00612425">
        <w:rPr>
          <w:bCs/>
          <w:sz w:val="20"/>
          <w:szCs w:val="20"/>
        </w:rPr>
        <w:t xml:space="preserve">324 </w:t>
      </w:r>
    </w:p>
    <w:p w14:paraId="30384535" w14:textId="09C09480" w:rsidR="001D6D29" w:rsidRPr="00612425" w:rsidRDefault="000034E1" w:rsidP="006452A0">
      <w:pPr>
        <w:spacing w:after="0" w:line="240" w:lineRule="auto"/>
        <w:contextualSpacing/>
        <w:rPr>
          <w:bCs/>
          <w:sz w:val="20"/>
          <w:szCs w:val="20"/>
        </w:rPr>
      </w:pPr>
      <w:bookmarkStart w:id="4" w:name="_Hlk200627389"/>
      <w:r w:rsidRPr="00612425">
        <w:rPr>
          <w:bCs/>
          <w:sz w:val="20"/>
          <w:szCs w:val="20"/>
        </w:rPr>
        <w:t xml:space="preserve">ICD-10 diagnoses: </w:t>
      </w:r>
      <w:bookmarkEnd w:id="4"/>
      <w:r w:rsidR="00E71A3B" w:rsidRPr="00612425">
        <w:rPr>
          <w:bCs/>
          <w:sz w:val="20"/>
          <w:szCs w:val="20"/>
        </w:rPr>
        <w:t>C</w:t>
      </w:r>
      <w:r w:rsidR="003C2B51" w:rsidRPr="00612425">
        <w:rPr>
          <w:bCs/>
          <w:sz w:val="20"/>
          <w:szCs w:val="20"/>
        </w:rPr>
        <w:t>00-97</w:t>
      </w:r>
      <w:r w:rsidR="001A357D" w:rsidRPr="00612425">
        <w:rPr>
          <w:bCs/>
          <w:sz w:val="20"/>
          <w:szCs w:val="20"/>
        </w:rPr>
        <w:t>, D05.1</w:t>
      </w:r>
      <w:r w:rsidR="00955683" w:rsidRPr="00612425">
        <w:rPr>
          <w:bCs/>
          <w:sz w:val="20"/>
          <w:szCs w:val="20"/>
        </w:rPr>
        <w:t xml:space="preserve">, </w:t>
      </w:r>
      <w:r w:rsidR="005E1B38" w:rsidRPr="00612425">
        <w:rPr>
          <w:bCs/>
          <w:sz w:val="20"/>
          <w:szCs w:val="20"/>
        </w:rPr>
        <w:t>(</w:t>
      </w:r>
      <w:r w:rsidRPr="00612425">
        <w:rPr>
          <w:bCs/>
          <w:sz w:val="20"/>
          <w:szCs w:val="20"/>
        </w:rPr>
        <w:t>except</w:t>
      </w:r>
      <w:r w:rsidR="00955683" w:rsidRPr="00612425">
        <w:rPr>
          <w:bCs/>
          <w:sz w:val="20"/>
          <w:szCs w:val="20"/>
        </w:rPr>
        <w:t xml:space="preserve"> </w:t>
      </w:r>
      <w:r w:rsidRPr="00612425">
        <w:rPr>
          <w:bCs/>
          <w:sz w:val="20"/>
          <w:szCs w:val="20"/>
        </w:rPr>
        <w:t>C</w:t>
      </w:r>
      <w:r w:rsidR="00955683" w:rsidRPr="00612425">
        <w:rPr>
          <w:bCs/>
          <w:sz w:val="20"/>
          <w:szCs w:val="20"/>
        </w:rPr>
        <w:t>44</w:t>
      </w:r>
      <w:r w:rsidR="005E1B38" w:rsidRPr="00612425">
        <w:rPr>
          <w:bCs/>
          <w:sz w:val="20"/>
          <w:szCs w:val="20"/>
        </w:rPr>
        <w:t>)</w:t>
      </w:r>
    </w:p>
    <w:p w14:paraId="797ED95A" w14:textId="77777777" w:rsidR="00984E6F" w:rsidRPr="00612425" w:rsidRDefault="00984E6F" w:rsidP="006452A0">
      <w:pPr>
        <w:spacing w:after="0" w:line="240" w:lineRule="auto"/>
        <w:contextualSpacing/>
        <w:rPr>
          <w:b/>
          <w:bCs/>
          <w:sz w:val="20"/>
          <w:szCs w:val="20"/>
        </w:rPr>
      </w:pPr>
    </w:p>
    <w:p w14:paraId="29A9BAE3" w14:textId="21F986C6" w:rsidR="001D6D29" w:rsidRPr="00612425" w:rsidRDefault="00F10735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6</w:t>
      </w:r>
      <w:r w:rsidR="00A43EE8" w:rsidRPr="00612425">
        <w:rPr>
          <w:b/>
          <w:sz w:val="20"/>
          <w:szCs w:val="20"/>
        </w:rPr>
        <w:t xml:space="preserve">. </w:t>
      </w:r>
      <w:r w:rsidR="00FE204C" w:rsidRPr="00612425">
        <w:rPr>
          <w:b/>
          <w:sz w:val="20"/>
          <w:szCs w:val="20"/>
        </w:rPr>
        <w:t>Severe r</w:t>
      </w:r>
      <w:r w:rsidR="00955250" w:rsidRPr="00612425">
        <w:rPr>
          <w:b/>
          <w:sz w:val="20"/>
          <w:szCs w:val="20"/>
        </w:rPr>
        <w:t>enal disease</w:t>
      </w:r>
      <w:r w:rsidR="002B36DE" w:rsidRPr="00612425">
        <w:rPr>
          <w:b/>
          <w:sz w:val="20"/>
          <w:szCs w:val="20"/>
        </w:rPr>
        <w:t xml:space="preserve"> </w:t>
      </w:r>
    </w:p>
    <w:p w14:paraId="0628EABC" w14:textId="5AD7033C" w:rsidR="00336883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bookmarkStart w:id="5" w:name="_Hlk200627525"/>
      <w:r w:rsidRPr="00612425">
        <w:rPr>
          <w:sz w:val="20"/>
          <w:szCs w:val="20"/>
        </w:rPr>
        <w:t xml:space="preserve">Reimbursement codes: </w:t>
      </w:r>
      <w:bookmarkEnd w:id="5"/>
      <w:r w:rsidR="008122EF" w:rsidRPr="00612425">
        <w:rPr>
          <w:sz w:val="20"/>
          <w:szCs w:val="20"/>
        </w:rPr>
        <w:t>137</w:t>
      </w:r>
      <w:r w:rsidRPr="00612425">
        <w:rPr>
          <w:sz w:val="20"/>
          <w:szCs w:val="20"/>
        </w:rPr>
        <w:t xml:space="preserve">, </w:t>
      </w:r>
      <w:r w:rsidR="008122EF" w:rsidRPr="00612425">
        <w:rPr>
          <w:sz w:val="20"/>
          <w:szCs w:val="20"/>
        </w:rPr>
        <w:t>138</w:t>
      </w:r>
      <w:r w:rsidRPr="00612425">
        <w:rPr>
          <w:sz w:val="20"/>
          <w:szCs w:val="20"/>
        </w:rPr>
        <w:t xml:space="preserve">, </w:t>
      </w:r>
      <w:r w:rsidR="004113CF" w:rsidRPr="00612425">
        <w:rPr>
          <w:sz w:val="20"/>
          <w:szCs w:val="20"/>
        </w:rPr>
        <w:t>190</w:t>
      </w:r>
      <w:r w:rsidRPr="00612425">
        <w:rPr>
          <w:sz w:val="20"/>
          <w:szCs w:val="20"/>
        </w:rPr>
        <w:t xml:space="preserve">, </w:t>
      </w:r>
      <w:r w:rsidR="00D344E4" w:rsidRPr="00612425">
        <w:rPr>
          <w:sz w:val="20"/>
          <w:szCs w:val="20"/>
        </w:rPr>
        <w:t>196</w:t>
      </w:r>
      <w:r w:rsidRPr="00612425">
        <w:rPr>
          <w:sz w:val="20"/>
          <w:szCs w:val="20"/>
        </w:rPr>
        <w:t xml:space="preserve">, </w:t>
      </w:r>
      <w:r w:rsidR="00A05F07" w:rsidRPr="00612425">
        <w:rPr>
          <w:sz w:val="20"/>
          <w:szCs w:val="20"/>
        </w:rPr>
        <w:t>306</w:t>
      </w:r>
      <w:r w:rsidRPr="00612425">
        <w:rPr>
          <w:sz w:val="20"/>
          <w:szCs w:val="20"/>
        </w:rPr>
        <w:t xml:space="preserve">, </w:t>
      </w:r>
      <w:r w:rsidR="00B04A51" w:rsidRPr="00612425">
        <w:rPr>
          <w:sz w:val="20"/>
          <w:szCs w:val="20"/>
        </w:rPr>
        <w:t>320</w:t>
      </w:r>
      <w:r w:rsidRPr="00612425">
        <w:rPr>
          <w:sz w:val="20"/>
          <w:szCs w:val="20"/>
        </w:rPr>
        <w:t xml:space="preserve">, </w:t>
      </w:r>
      <w:r w:rsidR="00336883" w:rsidRPr="00612425">
        <w:rPr>
          <w:sz w:val="20"/>
          <w:szCs w:val="20"/>
        </w:rPr>
        <w:t xml:space="preserve">321 </w:t>
      </w:r>
    </w:p>
    <w:p w14:paraId="3A236A48" w14:textId="3F554A18" w:rsidR="001F576D" w:rsidRPr="00612425" w:rsidRDefault="003B5091" w:rsidP="006452A0">
      <w:pPr>
        <w:spacing w:after="0" w:line="240" w:lineRule="auto"/>
        <w:contextualSpacing/>
        <w:rPr>
          <w:bCs/>
          <w:sz w:val="20"/>
          <w:szCs w:val="20"/>
        </w:rPr>
      </w:pPr>
      <w:r w:rsidRPr="00612425">
        <w:rPr>
          <w:bCs/>
          <w:sz w:val="20"/>
          <w:szCs w:val="20"/>
        </w:rPr>
        <w:t xml:space="preserve">ICD-10 diagnoses:  </w:t>
      </w:r>
      <w:r w:rsidR="00F04370" w:rsidRPr="00612425">
        <w:rPr>
          <w:bCs/>
          <w:sz w:val="20"/>
          <w:szCs w:val="20"/>
        </w:rPr>
        <w:t xml:space="preserve"> </w:t>
      </w:r>
      <w:r w:rsidR="00075DD3" w:rsidRPr="00612425">
        <w:rPr>
          <w:bCs/>
          <w:sz w:val="20"/>
          <w:szCs w:val="20"/>
        </w:rPr>
        <w:t>I12-13</w:t>
      </w:r>
      <w:r w:rsidR="009B1ABC" w:rsidRPr="00612425">
        <w:rPr>
          <w:bCs/>
          <w:sz w:val="20"/>
          <w:szCs w:val="20"/>
        </w:rPr>
        <w:t xml:space="preserve">, </w:t>
      </w:r>
      <w:r w:rsidR="00D57986" w:rsidRPr="00612425">
        <w:rPr>
          <w:bCs/>
          <w:sz w:val="20"/>
          <w:szCs w:val="20"/>
        </w:rPr>
        <w:t xml:space="preserve">I15.1, </w:t>
      </w:r>
      <w:r w:rsidR="009B1ABC" w:rsidRPr="00612425">
        <w:rPr>
          <w:bCs/>
          <w:sz w:val="20"/>
          <w:szCs w:val="20"/>
        </w:rPr>
        <w:t xml:space="preserve">N00-05, N07, N08, N11, N14, </w:t>
      </w:r>
      <w:r w:rsidR="00727A4F" w:rsidRPr="00612425">
        <w:rPr>
          <w:bCs/>
          <w:sz w:val="20"/>
          <w:szCs w:val="20"/>
        </w:rPr>
        <w:t>N18, N19</w:t>
      </w:r>
      <w:r w:rsidR="00D57986" w:rsidRPr="00612425">
        <w:rPr>
          <w:bCs/>
          <w:sz w:val="20"/>
          <w:szCs w:val="20"/>
        </w:rPr>
        <w:t>, N25.0</w:t>
      </w:r>
      <w:r w:rsidR="003D20FC" w:rsidRPr="00612425">
        <w:rPr>
          <w:bCs/>
          <w:sz w:val="20"/>
          <w:szCs w:val="20"/>
        </w:rPr>
        <w:t>, Z49</w:t>
      </w:r>
    </w:p>
    <w:p w14:paraId="49AC8C93" w14:textId="77777777" w:rsidR="009F371F" w:rsidRPr="00612425" w:rsidRDefault="009F371F" w:rsidP="006452A0">
      <w:pPr>
        <w:spacing w:after="0" w:line="240" w:lineRule="auto"/>
        <w:contextualSpacing/>
        <w:rPr>
          <w:sz w:val="20"/>
          <w:szCs w:val="20"/>
        </w:rPr>
      </w:pPr>
    </w:p>
    <w:p w14:paraId="4F3EF4DC" w14:textId="2653C3AB" w:rsidR="00F52F39" w:rsidRPr="00612425" w:rsidRDefault="00F65018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7</w:t>
      </w:r>
      <w:r w:rsidR="00A43EE8" w:rsidRPr="00612425">
        <w:rPr>
          <w:b/>
          <w:sz w:val="20"/>
          <w:szCs w:val="20"/>
        </w:rPr>
        <w:t xml:space="preserve">. </w:t>
      </w:r>
      <w:r w:rsidR="00F52F39" w:rsidRPr="00612425">
        <w:rPr>
          <w:b/>
          <w:sz w:val="20"/>
          <w:szCs w:val="20"/>
        </w:rPr>
        <w:t>Inflammatory bowel diseases</w:t>
      </w:r>
      <w:r w:rsidR="000A06EB" w:rsidRPr="00612425">
        <w:rPr>
          <w:b/>
          <w:sz w:val="20"/>
          <w:szCs w:val="20"/>
        </w:rPr>
        <w:t xml:space="preserve"> </w:t>
      </w:r>
    </w:p>
    <w:p w14:paraId="3D44802D" w14:textId="791847E5" w:rsidR="00F52F39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: </w:t>
      </w:r>
      <w:r w:rsidR="00F52F39" w:rsidRPr="00612425">
        <w:rPr>
          <w:sz w:val="20"/>
          <w:szCs w:val="20"/>
        </w:rPr>
        <w:t xml:space="preserve">208 </w:t>
      </w:r>
    </w:p>
    <w:p w14:paraId="07F6198A" w14:textId="4FB81E16" w:rsidR="00F52F39" w:rsidRPr="00612425" w:rsidRDefault="003B5091" w:rsidP="006452A0">
      <w:pPr>
        <w:spacing w:after="0" w:line="240" w:lineRule="auto"/>
        <w:contextualSpacing/>
        <w:rPr>
          <w:bCs/>
          <w:sz w:val="20"/>
          <w:szCs w:val="20"/>
        </w:rPr>
      </w:pPr>
      <w:r w:rsidRPr="00612425">
        <w:rPr>
          <w:bCs/>
          <w:sz w:val="20"/>
          <w:szCs w:val="20"/>
        </w:rPr>
        <w:t xml:space="preserve">ICD-10 diagnoses: </w:t>
      </w:r>
      <w:r w:rsidR="00F52F39" w:rsidRPr="00612425">
        <w:rPr>
          <w:bCs/>
          <w:sz w:val="20"/>
          <w:szCs w:val="20"/>
        </w:rPr>
        <w:t>K50-51</w:t>
      </w:r>
    </w:p>
    <w:p w14:paraId="40221E65" w14:textId="77777777" w:rsidR="00F52F39" w:rsidRPr="00612425" w:rsidRDefault="00F52F39" w:rsidP="006452A0">
      <w:pPr>
        <w:spacing w:after="0" w:line="240" w:lineRule="auto"/>
        <w:contextualSpacing/>
        <w:rPr>
          <w:sz w:val="20"/>
          <w:szCs w:val="20"/>
        </w:rPr>
      </w:pPr>
    </w:p>
    <w:p w14:paraId="3980D22E" w14:textId="1B605277" w:rsidR="007647EC" w:rsidRPr="00612425" w:rsidRDefault="00E44995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8</w:t>
      </w:r>
      <w:r w:rsidR="00A43EE8" w:rsidRPr="00612425">
        <w:rPr>
          <w:b/>
          <w:sz w:val="20"/>
          <w:szCs w:val="20"/>
        </w:rPr>
        <w:t xml:space="preserve">. </w:t>
      </w:r>
      <w:r w:rsidR="007647EC" w:rsidRPr="00612425">
        <w:rPr>
          <w:b/>
          <w:sz w:val="20"/>
          <w:szCs w:val="20"/>
        </w:rPr>
        <w:t>Adrenal insufficiency</w:t>
      </w:r>
    </w:p>
    <w:p w14:paraId="1E0C130B" w14:textId="7C3152A6" w:rsidR="007647EC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: </w:t>
      </w:r>
      <w:r w:rsidR="007647EC" w:rsidRPr="00612425">
        <w:rPr>
          <w:sz w:val="20"/>
          <w:szCs w:val="20"/>
        </w:rPr>
        <w:t xml:space="preserve">105 </w:t>
      </w:r>
    </w:p>
    <w:p w14:paraId="504348CA" w14:textId="230F2360" w:rsidR="007647EC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ICD-10 diagnoses: </w:t>
      </w:r>
      <w:r w:rsidR="00C06512" w:rsidRPr="00612425">
        <w:rPr>
          <w:sz w:val="20"/>
          <w:szCs w:val="20"/>
        </w:rPr>
        <w:t xml:space="preserve">E25.0, </w:t>
      </w:r>
      <w:r w:rsidR="007647EC" w:rsidRPr="00612425">
        <w:rPr>
          <w:sz w:val="20"/>
          <w:szCs w:val="20"/>
        </w:rPr>
        <w:t xml:space="preserve">E27, </w:t>
      </w:r>
      <w:r w:rsidR="00090541" w:rsidRPr="00612425">
        <w:rPr>
          <w:sz w:val="20"/>
          <w:szCs w:val="20"/>
        </w:rPr>
        <w:t>E31.0</w:t>
      </w:r>
      <w:r w:rsidR="00615740" w:rsidRPr="00612425">
        <w:rPr>
          <w:sz w:val="20"/>
          <w:szCs w:val="20"/>
        </w:rPr>
        <w:t xml:space="preserve">, </w:t>
      </w:r>
      <w:r w:rsidR="007647EC" w:rsidRPr="00612425">
        <w:rPr>
          <w:sz w:val="20"/>
          <w:szCs w:val="20"/>
        </w:rPr>
        <w:t>E89.6</w:t>
      </w:r>
    </w:p>
    <w:p w14:paraId="19B91820" w14:textId="77777777" w:rsidR="00AB45E8" w:rsidRPr="00612425" w:rsidRDefault="00AB45E8" w:rsidP="006452A0">
      <w:pPr>
        <w:spacing w:after="0" w:line="240" w:lineRule="auto"/>
        <w:contextualSpacing/>
        <w:rPr>
          <w:sz w:val="20"/>
          <w:szCs w:val="20"/>
        </w:rPr>
      </w:pPr>
    </w:p>
    <w:p w14:paraId="698972C4" w14:textId="56BAD804" w:rsidR="002571EE" w:rsidRPr="00612425" w:rsidRDefault="00314AE1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9</w:t>
      </w:r>
      <w:r w:rsidR="00A43EE8" w:rsidRPr="00612425">
        <w:rPr>
          <w:b/>
          <w:sz w:val="20"/>
          <w:szCs w:val="20"/>
        </w:rPr>
        <w:t xml:space="preserve">. </w:t>
      </w:r>
      <w:r w:rsidR="00090599" w:rsidRPr="00612425">
        <w:rPr>
          <w:b/>
          <w:sz w:val="20"/>
          <w:szCs w:val="20"/>
        </w:rPr>
        <w:t xml:space="preserve">Other </w:t>
      </w:r>
      <w:r w:rsidR="00AB45E8" w:rsidRPr="00612425">
        <w:rPr>
          <w:b/>
          <w:sz w:val="20"/>
          <w:szCs w:val="20"/>
        </w:rPr>
        <w:t>E</w:t>
      </w:r>
      <w:r w:rsidR="002571EE" w:rsidRPr="00612425">
        <w:rPr>
          <w:b/>
          <w:sz w:val="20"/>
          <w:szCs w:val="20"/>
        </w:rPr>
        <w:t>ndocrinologic condition</w:t>
      </w:r>
      <w:r w:rsidR="002B36DE" w:rsidRPr="00612425">
        <w:rPr>
          <w:b/>
          <w:sz w:val="20"/>
          <w:szCs w:val="20"/>
        </w:rPr>
        <w:t xml:space="preserve"> </w:t>
      </w:r>
    </w:p>
    <w:p w14:paraId="5B9C9085" w14:textId="61E0D889" w:rsidR="00BA0BD1" w:rsidRPr="00612425" w:rsidRDefault="003B5091" w:rsidP="006452A0">
      <w:pPr>
        <w:spacing w:after="0" w:line="240" w:lineRule="auto"/>
        <w:contextualSpacing/>
        <w:rPr>
          <w:bCs/>
          <w:sz w:val="20"/>
          <w:szCs w:val="20"/>
        </w:rPr>
      </w:pPr>
      <w:bookmarkStart w:id="6" w:name="_Hlk200627675"/>
      <w:r w:rsidRPr="00612425">
        <w:rPr>
          <w:bCs/>
          <w:sz w:val="20"/>
          <w:szCs w:val="20"/>
        </w:rPr>
        <w:t xml:space="preserve">Reimbursement codes: </w:t>
      </w:r>
      <w:bookmarkEnd w:id="6"/>
      <w:r w:rsidR="00B44A28" w:rsidRPr="00612425">
        <w:rPr>
          <w:bCs/>
          <w:sz w:val="20"/>
          <w:szCs w:val="20"/>
        </w:rPr>
        <w:t>101</w:t>
      </w:r>
      <w:r w:rsidRPr="00612425">
        <w:rPr>
          <w:bCs/>
          <w:sz w:val="20"/>
          <w:szCs w:val="20"/>
        </w:rPr>
        <w:t xml:space="preserve">, </w:t>
      </w:r>
      <w:r w:rsidR="00354E38" w:rsidRPr="00612425">
        <w:rPr>
          <w:bCs/>
          <w:sz w:val="20"/>
          <w:szCs w:val="20"/>
        </w:rPr>
        <w:t>104</w:t>
      </w:r>
      <w:r w:rsidRPr="00612425">
        <w:rPr>
          <w:bCs/>
          <w:sz w:val="20"/>
          <w:szCs w:val="20"/>
        </w:rPr>
        <w:t xml:space="preserve">, </w:t>
      </w:r>
      <w:r w:rsidR="000E4F04" w:rsidRPr="00612425">
        <w:rPr>
          <w:bCs/>
          <w:sz w:val="20"/>
          <w:szCs w:val="20"/>
        </w:rPr>
        <w:t>106</w:t>
      </w:r>
      <w:r w:rsidRPr="00612425">
        <w:rPr>
          <w:bCs/>
          <w:sz w:val="20"/>
          <w:szCs w:val="20"/>
        </w:rPr>
        <w:t xml:space="preserve">, </w:t>
      </w:r>
      <w:r w:rsidR="00724619" w:rsidRPr="00612425">
        <w:rPr>
          <w:bCs/>
          <w:sz w:val="20"/>
          <w:szCs w:val="20"/>
        </w:rPr>
        <w:t>124</w:t>
      </w:r>
      <w:r w:rsidRPr="00612425">
        <w:rPr>
          <w:bCs/>
          <w:sz w:val="20"/>
          <w:szCs w:val="20"/>
        </w:rPr>
        <w:t xml:space="preserve">, </w:t>
      </w:r>
      <w:r w:rsidR="00654E66" w:rsidRPr="00612425">
        <w:rPr>
          <w:bCs/>
          <w:sz w:val="20"/>
          <w:szCs w:val="20"/>
        </w:rPr>
        <w:t>133</w:t>
      </w:r>
      <w:r w:rsidRPr="00612425">
        <w:rPr>
          <w:bCs/>
          <w:sz w:val="20"/>
          <w:szCs w:val="20"/>
        </w:rPr>
        <w:t xml:space="preserve">, </w:t>
      </w:r>
      <w:r w:rsidR="0028244E" w:rsidRPr="00612425">
        <w:rPr>
          <w:bCs/>
          <w:sz w:val="20"/>
          <w:szCs w:val="20"/>
        </w:rPr>
        <w:t>503</w:t>
      </w:r>
    </w:p>
    <w:p w14:paraId="3849AD4C" w14:textId="656715F2" w:rsidR="001D6D29" w:rsidRPr="00612425" w:rsidRDefault="003B5091" w:rsidP="006452A0">
      <w:pPr>
        <w:spacing w:after="0" w:line="240" w:lineRule="auto"/>
        <w:contextualSpacing/>
        <w:rPr>
          <w:bCs/>
          <w:sz w:val="20"/>
          <w:szCs w:val="20"/>
        </w:rPr>
      </w:pPr>
      <w:r w:rsidRPr="00612425">
        <w:rPr>
          <w:bCs/>
          <w:sz w:val="20"/>
          <w:szCs w:val="20"/>
        </w:rPr>
        <w:t xml:space="preserve">ICD-10 diagnoses: </w:t>
      </w:r>
      <w:r w:rsidR="001D6DBE" w:rsidRPr="00612425">
        <w:rPr>
          <w:bCs/>
          <w:sz w:val="20"/>
          <w:szCs w:val="20"/>
        </w:rPr>
        <w:t>E</w:t>
      </w:r>
      <w:r w:rsidR="00B667A1" w:rsidRPr="00612425">
        <w:rPr>
          <w:bCs/>
          <w:sz w:val="20"/>
          <w:szCs w:val="20"/>
        </w:rPr>
        <w:t>23.0</w:t>
      </w:r>
      <w:r w:rsidR="001D6DBE" w:rsidRPr="00612425">
        <w:rPr>
          <w:bCs/>
          <w:sz w:val="20"/>
          <w:szCs w:val="20"/>
        </w:rPr>
        <w:t>, E89</w:t>
      </w:r>
      <w:r w:rsidR="00B667A1" w:rsidRPr="00612425">
        <w:rPr>
          <w:bCs/>
          <w:sz w:val="20"/>
          <w:szCs w:val="20"/>
        </w:rPr>
        <w:t>.3</w:t>
      </w:r>
      <w:r w:rsidR="00734C85" w:rsidRPr="00612425">
        <w:rPr>
          <w:bCs/>
          <w:sz w:val="20"/>
          <w:szCs w:val="20"/>
        </w:rPr>
        <w:t xml:space="preserve"> </w:t>
      </w:r>
    </w:p>
    <w:p w14:paraId="63783036" w14:textId="77777777" w:rsidR="009C74CC" w:rsidRPr="00612425" w:rsidRDefault="009C74CC" w:rsidP="006452A0">
      <w:pPr>
        <w:spacing w:after="0" w:line="240" w:lineRule="auto"/>
        <w:contextualSpacing/>
        <w:rPr>
          <w:sz w:val="20"/>
          <w:szCs w:val="20"/>
        </w:rPr>
      </w:pPr>
    </w:p>
    <w:p w14:paraId="337E223C" w14:textId="02F1772B" w:rsidR="006D3530" w:rsidRPr="00612425" w:rsidRDefault="00314AE1" w:rsidP="006452A0">
      <w:pPr>
        <w:spacing w:after="0" w:line="240" w:lineRule="auto"/>
        <w:contextualSpacing/>
        <w:rPr>
          <w:b/>
          <w:bCs/>
          <w:sz w:val="20"/>
          <w:szCs w:val="20"/>
        </w:rPr>
      </w:pPr>
      <w:r w:rsidRPr="00612425">
        <w:rPr>
          <w:b/>
          <w:bCs/>
          <w:sz w:val="20"/>
          <w:szCs w:val="20"/>
        </w:rPr>
        <w:t>10</w:t>
      </w:r>
      <w:r w:rsidR="00A43EE8" w:rsidRPr="00612425">
        <w:rPr>
          <w:b/>
          <w:bCs/>
          <w:sz w:val="20"/>
          <w:szCs w:val="20"/>
        </w:rPr>
        <w:t xml:space="preserve">. </w:t>
      </w:r>
      <w:r w:rsidR="006D3530" w:rsidRPr="00612425">
        <w:rPr>
          <w:b/>
          <w:bCs/>
          <w:sz w:val="20"/>
          <w:szCs w:val="20"/>
        </w:rPr>
        <w:t>Severe heart disease</w:t>
      </w:r>
    </w:p>
    <w:p w14:paraId="7FD7DC03" w14:textId="7C61A8B0" w:rsidR="00F52F39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: </w:t>
      </w:r>
      <w:r w:rsidR="00F52F39" w:rsidRPr="00612425">
        <w:rPr>
          <w:sz w:val="20"/>
          <w:szCs w:val="20"/>
        </w:rPr>
        <w:t>201</w:t>
      </w:r>
    </w:p>
    <w:p w14:paraId="1154ACE5" w14:textId="2E2B5712" w:rsidR="00F52F39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bookmarkStart w:id="7" w:name="_Hlk200627703"/>
      <w:r w:rsidRPr="00612425">
        <w:rPr>
          <w:sz w:val="20"/>
          <w:szCs w:val="20"/>
        </w:rPr>
        <w:t>ICD-10 diagnoses:</w:t>
      </w:r>
      <w:r w:rsidR="00F52F39" w:rsidRPr="00612425">
        <w:rPr>
          <w:sz w:val="20"/>
          <w:szCs w:val="20"/>
        </w:rPr>
        <w:t xml:space="preserve"> </w:t>
      </w:r>
      <w:bookmarkEnd w:id="7"/>
      <w:r w:rsidR="00CB6445" w:rsidRPr="00612425">
        <w:rPr>
          <w:sz w:val="20"/>
          <w:szCs w:val="20"/>
        </w:rPr>
        <w:t xml:space="preserve">I11-13, </w:t>
      </w:r>
      <w:r w:rsidR="001A7CD6" w:rsidRPr="00612425">
        <w:rPr>
          <w:sz w:val="20"/>
          <w:szCs w:val="20"/>
        </w:rPr>
        <w:t>I</w:t>
      </w:r>
      <w:r w:rsidR="00CB6445" w:rsidRPr="00612425">
        <w:rPr>
          <w:sz w:val="20"/>
          <w:szCs w:val="20"/>
        </w:rPr>
        <w:t xml:space="preserve">15, </w:t>
      </w:r>
      <w:r w:rsidR="001A7CD6" w:rsidRPr="00612425">
        <w:rPr>
          <w:sz w:val="20"/>
          <w:szCs w:val="20"/>
        </w:rPr>
        <w:t>I20-2</w:t>
      </w:r>
      <w:r w:rsidR="0007374E" w:rsidRPr="00612425">
        <w:rPr>
          <w:sz w:val="20"/>
          <w:szCs w:val="20"/>
        </w:rPr>
        <w:t>8</w:t>
      </w:r>
      <w:r w:rsidR="001A7CD6" w:rsidRPr="00612425">
        <w:rPr>
          <w:sz w:val="20"/>
          <w:szCs w:val="20"/>
        </w:rPr>
        <w:t>,</w:t>
      </w:r>
      <w:r w:rsidR="00CC12AE" w:rsidRPr="00612425">
        <w:rPr>
          <w:sz w:val="20"/>
          <w:szCs w:val="20"/>
        </w:rPr>
        <w:t xml:space="preserve"> </w:t>
      </w:r>
      <w:r w:rsidR="008C596E" w:rsidRPr="00612425">
        <w:rPr>
          <w:sz w:val="20"/>
          <w:szCs w:val="20"/>
        </w:rPr>
        <w:t>I4</w:t>
      </w:r>
      <w:r w:rsidR="002B32F2" w:rsidRPr="00612425">
        <w:rPr>
          <w:sz w:val="20"/>
          <w:szCs w:val="20"/>
        </w:rPr>
        <w:t>1-43</w:t>
      </w:r>
      <w:r w:rsidR="001E3F79" w:rsidRPr="00612425">
        <w:rPr>
          <w:sz w:val="20"/>
          <w:szCs w:val="20"/>
        </w:rPr>
        <w:t>,</w:t>
      </w:r>
      <w:r w:rsidR="001A7CD6" w:rsidRPr="00612425">
        <w:rPr>
          <w:sz w:val="20"/>
          <w:szCs w:val="20"/>
        </w:rPr>
        <w:t xml:space="preserve"> I50</w:t>
      </w:r>
      <w:r w:rsidR="00B9144F" w:rsidRPr="00612425">
        <w:rPr>
          <w:sz w:val="20"/>
          <w:szCs w:val="20"/>
        </w:rPr>
        <w:t>,</w:t>
      </w:r>
      <w:r w:rsidR="001A7CD6" w:rsidRPr="00612425">
        <w:rPr>
          <w:sz w:val="20"/>
          <w:szCs w:val="20"/>
        </w:rPr>
        <w:t xml:space="preserve"> </w:t>
      </w:r>
      <w:r w:rsidR="00B9144F" w:rsidRPr="00612425">
        <w:rPr>
          <w:sz w:val="20"/>
          <w:szCs w:val="20"/>
        </w:rPr>
        <w:t>P29</w:t>
      </w:r>
    </w:p>
    <w:p w14:paraId="6597B469" w14:textId="77777777" w:rsidR="00F52F39" w:rsidRPr="00612425" w:rsidRDefault="00F52F39" w:rsidP="006452A0">
      <w:pPr>
        <w:spacing w:after="0" w:line="240" w:lineRule="auto"/>
        <w:contextualSpacing/>
        <w:rPr>
          <w:sz w:val="20"/>
          <w:szCs w:val="20"/>
        </w:rPr>
      </w:pPr>
    </w:p>
    <w:p w14:paraId="49A3FDD2" w14:textId="66DF1C16" w:rsidR="009C74CC" w:rsidRPr="00612425" w:rsidRDefault="00A43EE8" w:rsidP="006452A0">
      <w:pPr>
        <w:spacing w:after="0" w:line="240" w:lineRule="auto"/>
        <w:contextualSpacing/>
        <w:rPr>
          <w:b/>
          <w:bCs/>
          <w:sz w:val="20"/>
          <w:szCs w:val="20"/>
        </w:rPr>
      </w:pPr>
      <w:r w:rsidRPr="00612425">
        <w:rPr>
          <w:b/>
          <w:bCs/>
          <w:sz w:val="20"/>
          <w:szCs w:val="20"/>
        </w:rPr>
        <w:t>1</w:t>
      </w:r>
      <w:r w:rsidR="00314AE1" w:rsidRPr="00612425">
        <w:rPr>
          <w:b/>
          <w:bCs/>
          <w:sz w:val="20"/>
          <w:szCs w:val="20"/>
        </w:rPr>
        <w:t>1</w:t>
      </w:r>
      <w:r w:rsidRPr="00612425">
        <w:rPr>
          <w:b/>
          <w:bCs/>
          <w:sz w:val="20"/>
          <w:szCs w:val="20"/>
        </w:rPr>
        <w:t xml:space="preserve">. </w:t>
      </w:r>
      <w:r w:rsidR="009C74CC" w:rsidRPr="00612425">
        <w:rPr>
          <w:b/>
          <w:bCs/>
          <w:sz w:val="20"/>
          <w:szCs w:val="20"/>
        </w:rPr>
        <w:t>Neurological conditions</w:t>
      </w:r>
    </w:p>
    <w:p w14:paraId="4175C9B4" w14:textId="601F14D7" w:rsidR="00617EA6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s: </w:t>
      </w:r>
      <w:r w:rsidR="00E82F12" w:rsidRPr="00612425">
        <w:rPr>
          <w:sz w:val="20"/>
          <w:szCs w:val="20"/>
        </w:rPr>
        <w:t>108</w:t>
      </w:r>
      <w:r w:rsidRPr="00612425">
        <w:rPr>
          <w:sz w:val="20"/>
          <w:szCs w:val="20"/>
        </w:rPr>
        <w:t xml:space="preserve">, </w:t>
      </w:r>
      <w:r w:rsidR="0093004B" w:rsidRPr="00612425">
        <w:rPr>
          <w:sz w:val="20"/>
          <w:szCs w:val="20"/>
        </w:rPr>
        <w:t>109</w:t>
      </w:r>
      <w:r w:rsidRPr="00612425">
        <w:rPr>
          <w:sz w:val="20"/>
          <w:szCs w:val="20"/>
        </w:rPr>
        <w:t xml:space="preserve">, </w:t>
      </w:r>
    </w:p>
    <w:p w14:paraId="4F454A12" w14:textId="77EA3B13" w:rsidR="00E82F12" w:rsidRPr="00612425" w:rsidRDefault="003B5091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ICD-10 diagnoses: </w:t>
      </w:r>
      <w:r w:rsidR="00E13E57" w:rsidRPr="00612425">
        <w:rPr>
          <w:sz w:val="20"/>
          <w:szCs w:val="20"/>
        </w:rPr>
        <w:t xml:space="preserve">G20-26, </w:t>
      </w:r>
      <w:r w:rsidR="001F44B5" w:rsidRPr="00612425">
        <w:rPr>
          <w:sz w:val="20"/>
          <w:szCs w:val="20"/>
        </w:rPr>
        <w:t>G70-7</w:t>
      </w:r>
      <w:r w:rsidR="00634856" w:rsidRPr="00612425">
        <w:rPr>
          <w:sz w:val="20"/>
          <w:szCs w:val="20"/>
        </w:rPr>
        <w:t>2</w:t>
      </w:r>
      <w:r w:rsidR="001F44B5" w:rsidRPr="00612425">
        <w:rPr>
          <w:sz w:val="20"/>
          <w:szCs w:val="20"/>
        </w:rPr>
        <w:t xml:space="preserve">, </w:t>
      </w:r>
      <w:r w:rsidR="00CB5BB8" w:rsidRPr="00612425">
        <w:rPr>
          <w:sz w:val="20"/>
          <w:szCs w:val="20"/>
        </w:rPr>
        <w:t>G80-</w:t>
      </w:r>
      <w:r w:rsidR="00634856" w:rsidRPr="00612425">
        <w:rPr>
          <w:sz w:val="20"/>
          <w:szCs w:val="20"/>
        </w:rPr>
        <w:t>83</w:t>
      </w:r>
      <w:r w:rsidR="00CB5BB8" w:rsidRPr="00612425">
        <w:rPr>
          <w:sz w:val="20"/>
          <w:szCs w:val="20"/>
        </w:rPr>
        <w:t>,</w:t>
      </w:r>
      <w:r w:rsidR="00C106FA" w:rsidRPr="00612425">
        <w:rPr>
          <w:sz w:val="20"/>
          <w:szCs w:val="20"/>
        </w:rPr>
        <w:t xml:space="preserve"> </w:t>
      </w:r>
      <w:r w:rsidR="006D71A4" w:rsidRPr="00612425">
        <w:rPr>
          <w:sz w:val="20"/>
          <w:szCs w:val="20"/>
        </w:rPr>
        <w:t>G47.3</w:t>
      </w:r>
      <w:r w:rsidR="00210B26" w:rsidRPr="00612425">
        <w:rPr>
          <w:sz w:val="20"/>
          <w:szCs w:val="20"/>
        </w:rPr>
        <w:t>, I60-</w:t>
      </w:r>
      <w:r w:rsidR="00CB6445" w:rsidRPr="00612425">
        <w:rPr>
          <w:sz w:val="20"/>
          <w:szCs w:val="20"/>
        </w:rPr>
        <w:t>69</w:t>
      </w:r>
      <w:r w:rsidR="004F744D" w:rsidRPr="00612425">
        <w:rPr>
          <w:sz w:val="20"/>
          <w:szCs w:val="20"/>
        </w:rPr>
        <w:t xml:space="preserve">, </w:t>
      </w:r>
      <w:r w:rsidR="00BF3C99" w:rsidRPr="00612425">
        <w:rPr>
          <w:sz w:val="20"/>
          <w:szCs w:val="20"/>
        </w:rPr>
        <w:t>G35,</w:t>
      </w:r>
      <w:r w:rsidR="004F744D" w:rsidRPr="00612425">
        <w:rPr>
          <w:sz w:val="20"/>
          <w:szCs w:val="20"/>
        </w:rPr>
        <w:t xml:space="preserve"> </w:t>
      </w:r>
      <w:r w:rsidR="00BF3C99" w:rsidRPr="00612425">
        <w:rPr>
          <w:sz w:val="20"/>
          <w:szCs w:val="20"/>
        </w:rPr>
        <w:t>G12</w:t>
      </w:r>
    </w:p>
    <w:p w14:paraId="377A2754" w14:textId="77777777" w:rsidR="00984E6F" w:rsidRPr="00612425" w:rsidRDefault="00984E6F" w:rsidP="006452A0">
      <w:pPr>
        <w:spacing w:after="0" w:line="240" w:lineRule="auto"/>
        <w:contextualSpacing/>
        <w:rPr>
          <w:b/>
          <w:bCs/>
          <w:sz w:val="20"/>
          <w:szCs w:val="20"/>
        </w:rPr>
      </w:pPr>
    </w:p>
    <w:p w14:paraId="721CDA4E" w14:textId="66157EEB" w:rsidR="00646D2D" w:rsidRPr="00612425" w:rsidRDefault="00A43EE8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t>1</w:t>
      </w:r>
      <w:r w:rsidR="00314AE1" w:rsidRPr="00612425">
        <w:rPr>
          <w:b/>
          <w:sz w:val="20"/>
          <w:szCs w:val="20"/>
        </w:rPr>
        <w:t>2</w:t>
      </w:r>
      <w:r w:rsidRPr="00612425">
        <w:rPr>
          <w:b/>
          <w:sz w:val="20"/>
          <w:szCs w:val="20"/>
        </w:rPr>
        <w:t xml:space="preserve">. </w:t>
      </w:r>
      <w:r w:rsidR="0006150F" w:rsidRPr="00612425">
        <w:rPr>
          <w:b/>
          <w:sz w:val="20"/>
          <w:szCs w:val="20"/>
        </w:rPr>
        <w:t>Severe mental disorders</w:t>
      </w:r>
    </w:p>
    <w:p w14:paraId="3E92EA3C" w14:textId="461ABF78" w:rsidR="000B0ACE" w:rsidRPr="00612425" w:rsidRDefault="000368A6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Reimbursement code: </w:t>
      </w:r>
      <w:r w:rsidR="000B0ACE" w:rsidRPr="00612425">
        <w:rPr>
          <w:sz w:val="20"/>
          <w:szCs w:val="20"/>
        </w:rPr>
        <w:t xml:space="preserve">112 </w:t>
      </w:r>
    </w:p>
    <w:p w14:paraId="4A0CB0D4" w14:textId="3C0DBA95" w:rsidR="00CF59B9" w:rsidRPr="00612425" w:rsidRDefault="000368A6" w:rsidP="006452A0">
      <w:pPr>
        <w:spacing w:after="0" w:line="240" w:lineRule="auto"/>
        <w:contextualSpacing/>
        <w:rPr>
          <w:sz w:val="20"/>
          <w:szCs w:val="20"/>
        </w:rPr>
      </w:pPr>
      <w:bookmarkStart w:id="8" w:name="_Hlk200627762"/>
      <w:r w:rsidRPr="00612425">
        <w:rPr>
          <w:sz w:val="20"/>
          <w:szCs w:val="20"/>
        </w:rPr>
        <w:t xml:space="preserve">ICD-10 diagnoses: </w:t>
      </w:r>
      <w:r w:rsidR="005D169C" w:rsidRPr="00612425">
        <w:rPr>
          <w:sz w:val="20"/>
          <w:szCs w:val="20"/>
        </w:rPr>
        <w:t>F20-29</w:t>
      </w:r>
    </w:p>
    <w:bookmarkEnd w:id="8"/>
    <w:p w14:paraId="1B6D92B0" w14:textId="77777777" w:rsidR="00C73DA4" w:rsidRPr="00612425" w:rsidRDefault="00C73DA4" w:rsidP="006452A0">
      <w:pPr>
        <w:spacing w:after="0" w:line="240" w:lineRule="auto"/>
        <w:contextualSpacing/>
        <w:rPr>
          <w:b/>
          <w:sz w:val="20"/>
          <w:szCs w:val="20"/>
        </w:rPr>
      </w:pPr>
    </w:p>
    <w:p w14:paraId="24B811BA" w14:textId="61767613" w:rsidR="00C73DA4" w:rsidRPr="00612425" w:rsidRDefault="00A43EE8" w:rsidP="006452A0">
      <w:pPr>
        <w:spacing w:after="0" w:line="240" w:lineRule="auto"/>
        <w:contextualSpacing/>
        <w:rPr>
          <w:b/>
          <w:sz w:val="20"/>
          <w:szCs w:val="20"/>
        </w:rPr>
      </w:pPr>
      <w:r w:rsidRPr="00612425">
        <w:rPr>
          <w:b/>
          <w:sz w:val="20"/>
          <w:szCs w:val="20"/>
        </w:rPr>
        <w:lastRenderedPageBreak/>
        <w:t>1</w:t>
      </w:r>
      <w:r w:rsidR="00314AE1" w:rsidRPr="00612425">
        <w:rPr>
          <w:b/>
          <w:sz w:val="20"/>
          <w:szCs w:val="20"/>
        </w:rPr>
        <w:t>3</w:t>
      </w:r>
      <w:r w:rsidRPr="00612425">
        <w:rPr>
          <w:b/>
          <w:sz w:val="20"/>
          <w:szCs w:val="20"/>
        </w:rPr>
        <w:t xml:space="preserve">. </w:t>
      </w:r>
      <w:r w:rsidR="00C73DA4" w:rsidRPr="00612425">
        <w:rPr>
          <w:b/>
          <w:sz w:val="20"/>
          <w:szCs w:val="20"/>
        </w:rPr>
        <w:t>Down syndrome</w:t>
      </w:r>
      <w:r w:rsidR="006D3278" w:rsidRPr="00612425">
        <w:rPr>
          <w:b/>
          <w:sz w:val="20"/>
          <w:szCs w:val="20"/>
        </w:rPr>
        <w:t xml:space="preserve"> and severe</w:t>
      </w:r>
      <w:r w:rsidR="00584D97" w:rsidRPr="00612425">
        <w:rPr>
          <w:b/>
          <w:sz w:val="20"/>
          <w:szCs w:val="20"/>
        </w:rPr>
        <w:t xml:space="preserve"> </w:t>
      </w:r>
      <w:r w:rsidR="00A036C4" w:rsidRPr="00612425">
        <w:rPr>
          <w:b/>
          <w:sz w:val="20"/>
          <w:szCs w:val="20"/>
        </w:rPr>
        <w:t>disability</w:t>
      </w:r>
      <w:r w:rsidR="00CF1589" w:rsidRPr="00612425">
        <w:rPr>
          <w:b/>
          <w:sz w:val="20"/>
          <w:szCs w:val="20"/>
        </w:rPr>
        <w:t xml:space="preserve"> </w:t>
      </w:r>
    </w:p>
    <w:p w14:paraId="4CECB510" w14:textId="65478E94" w:rsidR="00C73DA4" w:rsidRPr="00612425" w:rsidRDefault="000368A6" w:rsidP="006452A0">
      <w:pPr>
        <w:spacing w:after="0" w:line="240" w:lineRule="auto"/>
        <w:contextualSpacing/>
        <w:rPr>
          <w:sz w:val="20"/>
          <w:szCs w:val="20"/>
        </w:rPr>
      </w:pPr>
      <w:r w:rsidRPr="00612425">
        <w:rPr>
          <w:sz w:val="20"/>
          <w:szCs w:val="20"/>
        </w:rPr>
        <w:t xml:space="preserve">ICD-10 diagnoses: </w:t>
      </w:r>
      <w:r w:rsidR="00C73DA4" w:rsidRPr="00612425">
        <w:rPr>
          <w:sz w:val="20"/>
          <w:szCs w:val="20"/>
        </w:rPr>
        <w:t>Q90</w:t>
      </w:r>
      <w:r w:rsidR="00A036C4" w:rsidRPr="00612425">
        <w:rPr>
          <w:sz w:val="20"/>
          <w:szCs w:val="20"/>
        </w:rPr>
        <w:t>, F73</w:t>
      </w:r>
      <w:r w:rsidR="002A42EC" w:rsidRPr="00612425">
        <w:rPr>
          <w:sz w:val="20"/>
          <w:szCs w:val="20"/>
        </w:rPr>
        <w:t xml:space="preserve"> </w:t>
      </w:r>
    </w:p>
    <w:p w14:paraId="2D60ACF6" w14:textId="4D368FAE" w:rsidR="00B006A9" w:rsidRPr="003B5091" w:rsidRDefault="00B006A9" w:rsidP="006452A0">
      <w:pPr>
        <w:spacing w:after="0" w:line="240" w:lineRule="auto"/>
        <w:contextualSpacing/>
        <w:rPr>
          <w:sz w:val="20"/>
          <w:szCs w:val="20"/>
        </w:rPr>
      </w:pPr>
    </w:p>
    <w:sectPr w:rsidR="00B006A9" w:rsidRPr="003B509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oppins">
    <w:altName w:val="Nirmala UI"/>
    <w:charset w:val="00"/>
    <w:family w:val="auto"/>
    <w:pitch w:val="variable"/>
    <w:sig w:usb0="00008007" w:usb1="00000000" w:usb2="00000000" w:usb3="00000000" w:csb0="00000093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5585F"/>
    <w:multiLevelType w:val="hybridMultilevel"/>
    <w:tmpl w:val="2236C048"/>
    <w:lvl w:ilvl="0" w:tplc="040B000F">
      <w:start w:val="1"/>
      <w:numFmt w:val="decimal"/>
      <w:lvlText w:val="%1."/>
      <w:lvlJc w:val="left"/>
      <w:pPr>
        <w:ind w:left="3762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482" w:hanging="360"/>
      </w:pPr>
    </w:lvl>
    <w:lvl w:ilvl="2" w:tplc="040B001B" w:tentative="1">
      <w:start w:val="1"/>
      <w:numFmt w:val="lowerRoman"/>
      <w:lvlText w:val="%3."/>
      <w:lvlJc w:val="right"/>
      <w:pPr>
        <w:ind w:left="5202" w:hanging="180"/>
      </w:pPr>
    </w:lvl>
    <w:lvl w:ilvl="3" w:tplc="040B000F" w:tentative="1">
      <w:start w:val="1"/>
      <w:numFmt w:val="decimal"/>
      <w:lvlText w:val="%4."/>
      <w:lvlJc w:val="left"/>
      <w:pPr>
        <w:ind w:left="5922" w:hanging="360"/>
      </w:pPr>
    </w:lvl>
    <w:lvl w:ilvl="4" w:tplc="040B0019" w:tentative="1">
      <w:start w:val="1"/>
      <w:numFmt w:val="lowerLetter"/>
      <w:lvlText w:val="%5."/>
      <w:lvlJc w:val="left"/>
      <w:pPr>
        <w:ind w:left="6642" w:hanging="360"/>
      </w:pPr>
    </w:lvl>
    <w:lvl w:ilvl="5" w:tplc="040B001B" w:tentative="1">
      <w:start w:val="1"/>
      <w:numFmt w:val="lowerRoman"/>
      <w:lvlText w:val="%6."/>
      <w:lvlJc w:val="right"/>
      <w:pPr>
        <w:ind w:left="7362" w:hanging="180"/>
      </w:pPr>
    </w:lvl>
    <w:lvl w:ilvl="6" w:tplc="040B000F" w:tentative="1">
      <w:start w:val="1"/>
      <w:numFmt w:val="decimal"/>
      <w:lvlText w:val="%7."/>
      <w:lvlJc w:val="left"/>
      <w:pPr>
        <w:ind w:left="8082" w:hanging="360"/>
      </w:pPr>
    </w:lvl>
    <w:lvl w:ilvl="7" w:tplc="040B0019" w:tentative="1">
      <w:start w:val="1"/>
      <w:numFmt w:val="lowerLetter"/>
      <w:lvlText w:val="%8."/>
      <w:lvlJc w:val="left"/>
      <w:pPr>
        <w:ind w:left="8802" w:hanging="360"/>
      </w:pPr>
    </w:lvl>
    <w:lvl w:ilvl="8" w:tplc="040B001B" w:tentative="1">
      <w:start w:val="1"/>
      <w:numFmt w:val="lowerRoman"/>
      <w:lvlText w:val="%9."/>
      <w:lvlJc w:val="right"/>
      <w:pPr>
        <w:ind w:left="9522" w:hanging="180"/>
      </w:pPr>
    </w:lvl>
  </w:abstractNum>
  <w:abstractNum w:abstractNumId="1" w15:restartNumberingAfterBreak="0">
    <w:nsid w:val="12602C97"/>
    <w:multiLevelType w:val="multilevel"/>
    <w:tmpl w:val="A334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B52806"/>
    <w:multiLevelType w:val="multilevel"/>
    <w:tmpl w:val="5E382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3B3957"/>
    <w:multiLevelType w:val="multilevel"/>
    <w:tmpl w:val="E2A42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B0345C"/>
    <w:multiLevelType w:val="multilevel"/>
    <w:tmpl w:val="D318F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78233A"/>
    <w:multiLevelType w:val="multilevel"/>
    <w:tmpl w:val="3F449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2449F8"/>
    <w:multiLevelType w:val="multilevel"/>
    <w:tmpl w:val="D6CE1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F33A77"/>
    <w:multiLevelType w:val="multilevel"/>
    <w:tmpl w:val="4880D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A36052"/>
    <w:multiLevelType w:val="multilevel"/>
    <w:tmpl w:val="C500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7AF"/>
    <w:multiLevelType w:val="multilevel"/>
    <w:tmpl w:val="D6040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AC022D"/>
    <w:multiLevelType w:val="multilevel"/>
    <w:tmpl w:val="5E508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514B20"/>
    <w:multiLevelType w:val="multilevel"/>
    <w:tmpl w:val="87069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733D41"/>
    <w:multiLevelType w:val="multilevel"/>
    <w:tmpl w:val="54E41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A603795"/>
    <w:multiLevelType w:val="multilevel"/>
    <w:tmpl w:val="FA58A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3B41A00"/>
    <w:multiLevelType w:val="multilevel"/>
    <w:tmpl w:val="422A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360BBA"/>
    <w:multiLevelType w:val="multilevel"/>
    <w:tmpl w:val="0450A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7B625A"/>
    <w:multiLevelType w:val="multilevel"/>
    <w:tmpl w:val="A948A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86A5C54"/>
    <w:multiLevelType w:val="multilevel"/>
    <w:tmpl w:val="7DC20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5"/>
  </w:num>
  <w:num w:numId="3">
    <w:abstractNumId w:val="14"/>
  </w:num>
  <w:num w:numId="4">
    <w:abstractNumId w:val="9"/>
  </w:num>
  <w:num w:numId="5">
    <w:abstractNumId w:val="16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13"/>
  </w:num>
  <w:num w:numId="11">
    <w:abstractNumId w:val="5"/>
  </w:num>
  <w:num w:numId="12">
    <w:abstractNumId w:val="4"/>
  </w:num>
  <w:num w:numId="13">
    <w:abstractNumId w:val="17"/>
  </w:num>
  <w:num w:numId="14">
    <w:abstractNumId w:val="11"/>
  </w:num>
  <w:num w:numId="15">
    <w:abstractNumId w:val="12"/>
  </w:num>
  <w:num w:numId="16">
    <w:abstractNumId w:val="10"/>
  </w:num>
  <w:num w:numId="17">
    <w:abstractNumId w:val="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258"/>
    <w:rsid w:val="000034E1"/>
    <w:rsid w:val="0000371F"/>
    <w:rsid w:val="00006299"/>
    <w:rsid w:val="00011A63"/>
    <w:rsid w:val="00014380"/>
    <w:rsid w:val="00015F39"/>
    <w:rsid w:val="00030016"/>
    <w:rsid w:val="00030851"/>
    <w:rsid w:val="00035771"/>
    <w:rsid w:val="00035F69"/>
    <w:rsid w:val="000368A6"/>
    <w:rsid w:val="00037BF2"/>
    <w:rsid w:val="00040923"/>
    <w:rsid w:val="00040FD3"/>
    <w:rsid w:val="00041B91"/>
    <w:rsid w:val="00042C24"/>
    <w:rsid w:val="00053501"/>
    <w:rsid w:val="00060AF2"/>
    <w:rsid w:val="0006150F"/>
    <w:rsid w:val="000616EE"/>
    <w:rsid w:val="000642C1"/>
    <w:rsid w:val="0007374E"/>
    <w:rsid w:val="00073925"/>
    <w:rsid w:val="00073E58"/>
    <w:rsid w:val="00075DD3"/>
    <w:rsid w:val="000806A3"/>
    <w:rsid w:val="00082B6E"/>
    <w:rsid w:val="00083470"/>
    <w:rsid w:val="00090541"/>
    <w:rsid w:val="00090599"/>
    <w:rsid w:val="00097A04"/>
    <w:rsid w:val="000A06EB"/>
    <w:rsid w:val="000A1C79"/>
    <w:rsid w:val="000A7532"/>
    <w:rsid w:val="000B0ACE"/>
    <w:rsid w:val="000C210D"/>
    <w:rsid w:val="000C465A"/>
    <w:rsid w:val="000C504E"/>
    <w:rsid w:val="000C6447"/>
    <w:rsid w:val="000D1855"/>
    <w:rsid w:val="000D1F22"/>
    <w:rsid w:val="000D6FAA"/>
    <w:rsid w:val="000E4551"/>
    <w:rsid w:val="000E4F04"/>
    <w:rsid w:val="000E6029"/>
    <w:rsid w:val="000F388F"/>
    <w:rsid w:val="000F6E89"/>
    <w:rsid w:val="000F7769"/>
    <w:rsid w:val="000F7BEC"/>
    <w:rsid w:val="0010241A"/>
    <w:rsid w:val="001063BA"/>
    <w:rsid w:val="00106413"/>
    <w:rsid w:val="00106EE0"/>
    <w:rsid w:val="00116252"/>
    <w:rsid w:val="00123258"/>
    <w:rsid w:val="0012604A"/>
    <w:rsid w:val="00126ABA"/>
    <w:rsid w:val="00136422"/>
    <w:rsid w:val="00137D27"/>
    <w:rsid w:val="00140C93"/>
    <w:rsid w:val="00142B11"/>
    <w:rsid w:val="0014779B"/>
    <w:rsid w:val="001512C9"/>
    <w:rsid w:val="001545F7"/>
    <w:rsid w:val="001607F5"/>
    <w:rsid w:val="001725B9"/>
    <w:rsid w:val="00174F75"/>
    <w:rsid w:val="001846E4"/>
    <w:rsid w:val="00184A1D"/>
    <w:rsid w:val="001855F5"/>
    <w:rsid w:val="00185870"/>
    <w:rsid w:val="001907A1"/>
    <w:rsid w:val="0019094D"/>
    <w:rsid w:val="00191732"/>
    <w:rsid w:val="001950D0"/>
    <w:rsid w:val="001A049F"/>
    <w:rsid w:val="001A1B28"/>
    <w:rsid w:val="001A357D"/>
    <w:rsid w:val="001A7CD6"/>
    <w:rsid w:val="001B1681"/>
    <w:rsid w:val="001B336B"/>
    <w:rsid w:val="001B3CDF"/>
    <w:rsid w:val="001B7DA4"/>
    <w:rsid w:val="001C0165"/>
    <w:rsid w:val="001C3EAD"/>
    <w:rsid w:val="001C58F6"/>
    <w:rsid w:val="001C6BF2"/>
    <w:rsid w:val="001C6E96"/>
    <w:rsid w:val="001D3DF7"/>
    <w:rsid w:val="001D6D29"/>
    <w:rsid w:val="001D6DBE"/>
    <w:rsid w:val="001E3F79"/>
    <w:rsid w:val="001F082B"/>
    <w:rsid w:val="001F0DF3"/>
    <w:rsid w:val="001F3962"/>
    <w:rsid w:val="001F44B5"/>
    <w:rsid w:val="001F576D"/>
    <w:rsid w:val="001F799B"/>
    <w:rsid w:val="00202308"/>
    <w:rsid w:val="0020315A"/>
    <w:rsid w:val="00204CAC"/>
    <w:rsid w:val="00206375"/>
    <w:rsid w:val="00210B26"/>
    <w:rsid w:val="002144FA"/>
    <w:rsid w:val="00215D20"/>
    <w:rsid w:val="00216B46"/>
    <w:rsid w:val="00220B4B"/>
    <w:rsid w:val="002227A3"/>
    <w:rsid w:val="00226B47"/>
    <w:rsid w:val="00245576"/>
    <w:rsid w:val="00251383"/>
    <w:rsid w:val="00251BCA"/>
    <w:rsid w:val="002571EE"/>
    <w:rsid w:val="00257687"/>
    <w:rsid w:val="00265FF7"/>
    <w:rsid w:val="00267AB5"/>
    <w:rsid w:val="002706A4"/>
    <w:rsid w:val="002761EE"/>
    <w:rsid w:val="00280CBF"/>
    <w:rsid w:val="0028244E"/>
    <w:rsid w:val="00282DB7"/>
    <w:rsid w:val="002A2054"/>
    <w:rsid w:val="002A32DF"/>
    <w:rsid w:val="002A42EC"/>
    <w:rsid w:val="002A5C49"/>
    <w:rsid w:val="002A7AFF"/>
    <w:rsid w:val="002B32F2"/>
    <w:rsid w:val="002B36DE"/>
    <w:rsid w:val="002C7D20"/>
    <w:rsid w:val="002D2C64"/>
    <w:rsid w:val="002D4BA2"/>
    <w:rsid w:val="002D76B4"/>
    <w:rsid w:val="002E3CEB"/>
    <w:rsid w:val="002E7F60"/>
    <w:rsid w:val="002F1E00"/>
    <w:rsid w:val="00305C9C"/>
    <w:rsid w:val="003136F9"/>
    <w:rsid w:val="00314AE1"/>
    <w:rsid w:val="00317670"/>
    <w:rsid w:val="003302AC"/>
    <w:rsid w:val="003326E5"/>
    <w:rsid w:val="00336883"/>
    <w:rsid w:val="00343301"/>
    <w:rsid w:val="003548B6"/>
    <w:rsid w:val="00354E38"/>
    <w:rsid w:val="00356D35"/>
    <w:rsid w:val="00361ADC"/>
    <w:rsid w:val="00363EAD"/>
    <w:rsid w:val="00366117"/>
    <w:rsid w:val="0036651C"/>
    <w:rsid w:val="0037134F"/>
    <w:rsid w:val="003762ED"/>
    <w:rsid w:val="00393550"/>
    <w:rsid w:val="003A06DF"/>
    <w:rsid w:val="003A5C4D"/>
    <w:rsid w:val="003B5091"/>
    <w:rsid w:val="003B657F"/>
    <w:rsid w:val="003C0F1E"/>
    <w:rsid w:val="003C2B51"/>
    <w:rsid w:val="003D1EE1"/>
    <w:rsid w:val="003D20FC"/>
    <w:rsid w:val="003D632E"/>
    <w:rsid w:val="003E2AB3"/>
    <w:rsid w:val="003E592A"/>
    <w:rsid w:val="003F0D56"/>
    <w:rsid w:val="00401EDC"/>
    <w:rsid w:val="00402AD2"/>
    <w:rsid w:val="00405902"/>
    <w:rsid w:val="004067B1"/>
    <w:rsid w:val="00406E87"/>
    <w:rsid w:val="004113CF"/>
    <w:rsid w:val="0042149A"/>
    <w:rsid w:val="004221CC"/>
    <w:rsid w:val="004247A8"/>
    <w:rsid w:val="00425553"/>
    <w:rsid w:val="00430AD5"/>
    <w:rsid w:val="0043470E"/>
    <w:rsid w:val="00442F08"/>
    <w:rsid w:val="00445BD4"/>
    <w:rsid w:val="00445E62"/>
    <w:rsid w:val="00447924"/>
    <w:rsid w:val="004479BD"/>
    <w:rsid w:val="004567B9"/>
    <w:rsid w:val="004707F5"/>
    <w:rsid w:val="00471DEB"/>
    <w:rsid w:val="00473930"/>
    <w:rsid w:val="004739BB"/>
    <w:rsid w:val="00475202"/>
    <w:rsid w:val="004879B4"/>
    <w:rsid w:val="0049116D"/>
    <w:rsid w:val="00492B35"/>
    <w:rsid w:val="00497F63"/>
    <w:rsid w:val="004A17FC"/>
    <w:rsid w:val="004A2C87"/>
    <w:rsid w:val="004A527A"/>
    <w:rsid w:val="004A69A4"/>
    <w:rsid w:val="004B05BC"/>
    <w:rsid w:val="004B0BDD"/>
    <w:rsid w:val="004B111E"/>
    <w:rsid w:val="004B7A26"/>
    <w:rsid w:val="004C4B34"/>
    <w:rsid w:val="004D507C"/>
    <w:rsid w:val="004E1689"/>
    <w:rsid w:val="004E28B3"/>
    <w:rsid w:val="004E356F"/>
    <w:rsid w:val="004E3F90"/>
    <w:rsid w:val="004E5036"/>
    <w:rsid w:val="004E64B2"/>
    <w:rsid w:val="004F6321"/>
    <w:rsid w:val="004F66D2"/>
    <w:rsid w:val="004F744D"/>
    <w:rsid w:val="00507999"/>
    <w:rsid w:val="005121D1"/>
    <w:rsid w:val="00517CC6"/>
    <w:rsid w:val="00521104"/>
    <w:rsid w:val="00526F4A"/>
    <w:rsid w:val="005347DE"/>
    <w:rsid w:val="0053663E"/>
    <w:rsid w:val="005377D0"/>
    <w:rsid w:val="00541A96"/>
    <w:rsid w:val="0054378C"/>
    <w:rsid w:val="0054644A"/>
    <w:rsid w:val="00550A64"/>
    <w:rsid w:val="005546D3"/>
    <w:rsid w:val="00560702"/>
    <w:rsid w:val="00566BCD"/>
    <w:rsid w:val="005679E7"/>
    <w:rsid w:val="0057294E"/>
    <w:rsid w:val="00572D46"/>
    <w:rsid w:val="005756CE"/>
    <w:rsid w:val="00581E95"/>
    <w:rsid w:val="00584D97"/>
    <w:rsid w:val="005851B9"/>
    <w:rsid w:val="00585BBE"/>
    <w:rsid w:val="00592FDF"/>
    <w:rsid w:val="00593607"/>
    <w:rsid w:val="0059509C"/>
    <w:rsid w:val="00595711"/>
    <w:rsid w:val="00596D02"/>
    <w:rsid w:val="005A77AD"/>
    <w:rsid w:val="005B1E2D"/>
    <w:rsid w:val="005B2CF2"/>
    <w:rsid w:val="005B43D3"/>
    <w:rsid w:val="005B64AB"/>
    <w:rsid w:val="005C113F"/>
    <w:rsid w:val="005C2D57"/>
    <w:rsid w:val="005D169C"/>
    <w:rsid w:val="005D4C90"/>
    <w:rsid w:val="005D79CC"/>
    <w:rsid w:val="005D7B16"/>
    <w:rsid w:val="005E1B38"/>
    <w:rsid w:val="005E34D4"/>
    <w:rsid w:val="005E6F8B"/>
    <w:rsid w:val="005F0258"/>
    <w:rsid w:val="005F5395"/>
    <w:rsid w:val="00600DD0"/>
    <w:rsid w:val="00603227"/>
    <w:rsid w:val="00606169"/>
    <w:rsid w:val="00612425"/>
    <w:rsid w:val="00615740"/>
    <w:rsid w:val="006172F6"/>
    <w:rsid w:val="00617EA6"/>
    <w:rsid w:val="00621B06"/>
    <w:rsid w:val="006224FE"/>
    <w:rsid w:val="00634856"/>
    <w:rsid w:val="00637ABE"/>
    <w:rsid w:val="00643233"/>
    <w:rsid w:val="006452A0"/>
    <w:rsid w:val="006468CD"/>
    <w:rsid w:val="00646D2D"/>
    <w:rsid w:val="00654E66"/>
    <w:rsid w:val="0066192E"/>
    <w:rsid w:val="00662C0F"/>
    <w:rsid w:val="006636D2"/>
    <w:rsid w:val="006659C3"/>
    <w:rsid w:val="00666492"/>
    <w:rsid w:val="00666EB1"/>
    <w:rsid w:val="0066710C"/>
    <w:rsid w:val="0067594B"/>
    <w:rsid w:val="0067708A"/>
    <w:rsid w:val="00684FAD"/>
    <w:rsid w:val="0068594B"/>
    <w:rsid w:val="0069180A"/>
    <w:rsid w:val="00691AAB"/>
    <w:rsid w:val="006961C8"/>
    <w:rsid w:val="00697C4F"/>
    <w:rsid w:val="006A11F1"/>
    <w:rsid w:val="006A3254"/>
    <w:rsid w:val="006A5669"/>
    <w:rsid w:val="006B0910"/>
    <w:rsid w:val="006B1E5F"/>
    <w:rsid w:val="006B2B8C"/>
    <w:rsid w:val="006B562C"/>
    <w:rsid w:val="006B7350"/>
    <w:rsid w:val="006B73DC"/>
    <w:rsid w:val="006B773F"/>
    <w:rsid w:val="006C30FE"/>
    <w:rsid w:val="006C5511"/>
    <w:rsid w:val="006D0C1E"/>
    <w:rsid w:val="006D3278"/>
    <w:rsid w:val="006D3530"/>
    <w:rsid w:val="006D372E"/>
    <w:rsid w:val="006D71A4"/>
    <w:rsid w:val="006D7F93"/>
    <w:rsid w:val="006F17A0"/>
    <w:rsid w:val="006F67C1"/>
    <w:rsid w:val="00700AB1"/>
    <w:rsid w:val="007050A7"/>
    <w:rsid w:val="0071214D"/>
    <w:rsid w:val="00714DDA"/>
    <w:rsid w:val="00714E8E"/>
    <w:rsid w:val="00720A87"/>
    <w:rsid w:val="00722782"/>
    <w:rsid w:val="00724619"/>
    <w:rsid w:val="00724BD8"/>
    <w:rsid w:val="00727A4F"/>
    <w:rsid w:val="00733318"/>
    <w:rsid w:val="0073380C"/>
    <w:rsid w:val="00734285"/>
    <w:rsid w:val="0073480F"/>
    <w:rsid w:val="00734C85"/>
    <w:rsid w:val="007459E5"/>
    <w:rsid w:val="007534B2"/>
    <w:rsid w:val="00762480"/>
    <w:rsid w:val="007647EC"/>
    <w:rsid w:val="00773DF4"/>
    <w:rsid w:val="00775D9F"/>
    <w:rsid w:val="00777575"/>
    <w:rsid w:val="00777EE1"/>
    <w:rsid w:val="00781561"/>
    <w:rsid w:val="007943FB"/>
    <w:rsid w:val="00794556"/>
    <w:rsid w:val="00796F07"/>
    <w:rsid w:val="00797007"/>
    <w:rsid w:val="00797111"/>
    <w:rsid w:val="00797848"/>
    <w:rsid w:val="007A0A77"/>
    <w:rsid w:val="007B1A28"/>
    <w:rsid w:val="007B2C0A"/>
    <w:rsid w:val="007B6F24"/>
    <w:rsid w:val="007C024C"/>
    <w:rsid w:val="007C02C5"/>
    <w:rsid w:val="007C47A2"/>
    <w:rsid w:val="007C6086"/>
    <w:rsid w:val="007D1F34"/>
    <w:rsid w:val="007D470D"/>
    <w:rsid w:val="007D66F5"/>
    <w:rsid w:val="007E6FCF"/>
    <w:rsid w:val="007F6C95"/>
    <w:rsid w:val="007F73E4"/>
    <w:rsid w:val="00800897"/>
    <w:rsid w:val="00810F60"/>
    <w:rsid w:val="00811538"/>
    <w:rsid w:val="008122EF"/>
    <w:rsid w:val="00817261"/>
    <w:rsid w:val="00826097"/>
    <w:rsid w:val="00832275"/>
    <w:rsid w:val="00833F69"/>
    <w:rsid w:val="0083575C"/>
    <w:rsid w:val="00840179"/>
    <w:rsid w:val="00843ABB"/>
    <w:rsid w:val="00844C13"/>
    <w:rsid w:val="00846EF5"/>
    <w:rsid w:val="00850754"/>
    <w:rsid w:val="00851CBA"/>
    <w:rsid w:val="00854573"/>
    <w:rsid w:val="00856C2D"/>
    <w:rsid w:val="0086060C"/>
    <w:rsid w:val="0086086E"/>
    <w:rsid w:val="008608DF"/>
    <w:rsid w:val="00861AAE"/>
    <w:rsid w:val="00864170"/>
    <w:rsid w:val="00873457"/>
    <w:rsid w:val="00880689"/>
    <w:rsid w:val="00895BBC"/>
    <w:rsid w:val="008C0E04"/>
    <w:rsid w:val="008C3D27"/>
    <w:rsid w:val="008C51B7"/>
    <w:rsid w:val="008C596E"/>
    <w:rsid w:val="008C76BE"/>
    <w:rsid w:val="008C7852"/>
    <w:rsid w:val="008D32FC"/>
    <w:rsid w:val="008D459C"/>
    <w:rsid w:val="008D4CA4"/>
    <w:rsid w:val="008D600A"/>
    <w:rsid w:val="008D61C7"/>
    <w:rsid w:val="008E39F3"/>
    <w:rsid w:val="008E6D22"/>
    <w:rsid w:val="008E74D7"/>
    <w:rsid w:val="008E7F14"/>
    <w:rsid w:val="00902C66"/>
    <w:rsid w:val="00904486"/>
    <w:rsid w:val="00904BAF"/>
    <w:rsid w:val="00911694"/>
    <w:rsid w:val="009127BD"/>
    <w:rsid w:val="009155E9"/>
    <w:rsid w:val="00915607"/>
    <w:rsid w:val="009168CD"/>
    <w:rsid w:val="00921B5C"/>
    <w:rsid w:val="00923138"/>
    <w:rsid w:val="009251B5"/>
    <w:rsid w:val="00925C90"/>
    <w:rsid w:val="009262E4"/>
    <w:rsid w:val="00927C4F"/>
    <w:rsid w:val="0093004B"/>
    <w:rsid w:val="00932B35"/>
    <w:rsid w:val="009347F7"/>
    <w:rsid w:val="009402CE"/>
    <w:rsid w:val="009425B3"/>
    <w:rsid w:val="00945DCE"/>
    <w:rsid w:val="00947832"/>
    <w:rsid w:val="00947A32"/>
    <w:rsid w:val="00953326"/>
    <w:rsid w:val="00954839"/>
    <w:rsid w:val="00955250"/>
    <w:rsid w:val="00955683"/>
    <w:rsid w:val="0096126D"/>
    <w:rsid w:val="00962B65"/>
    <w:rsid w:val="0096610A"/>
    <w:rsid w:val="0097200B"/>
    <w:rsid w:val="00973877"/>
    <w:rsid w:val="00973B53"/>
    <w:rsid w:val="009745A7"/>
    <w:rsid w:val="009838D0"/>
    <w:rsid w:val="00983A6F"/>
    <w:rsid w:val="00984E6F"/>
    <w:rsid w:val="00984EEF"/>
    <w:rsid w:val="00986257"/>
    <w:rsid w:val="00986A6F"/>
    <w:rsid w:val="00996BB2"/>
    <w:rsid w:val="0099782A"/>
    <w:rsid w:val="009A1C9E"/>
    <w:rsid w:val="009A20BC"/>
    <w:rsid w:val="009A2164"/>
    <w:rsid w:val="009A339F"/>
    <w:rsid w:val="009A4AD8"/>
    <w:rsid w:val="009A5303"/>
    <w:rsid w:val="009A6792"/>
    <w:rsid w:val="009A6F0A"/>
    <w:rsid w:val="009B1ABC"/>
    <w:rsid w:val="009C08F2"/>
    <w:rsid w:val="009C257E"/>
    <w:rsid w:val="009C6042"/>
    <w:rsid w:val="009C6C6A"/>
    <w:rsid w:val="009C74CC"/>
    <w:rsid w:val="009D4AFB"/>
    <w:rsid w:val="009E29D5"/>
    <w:rsid w:val="009E3055"/>
    <w:rsid w:val="009E493D"/>
    <w:rsid w:val="009E64AA"/>
    <w:rsid w:val="009F0C4A"/>
    <w:rsid w:val="009F371F"/>
    <w:rsid w:val="00A01E03"/>
    <w:rsid w:val="00A036C4"/>
    <w:rsid w:val="00A05F07"/>
    <w:rsid w:val="00A11B65"/>
    <w:rsid w:val="00A15755"/>
    <w:rsid w:val="00A17EF8"/>
    <w:rsid w:val="00A20FE4"/>
    <w:rsid w:val="00A274C2"/>
    <w:rsid w:val="00A3368C"/>
    <w:rsid w:val="00A3375C"/>
    <w:rsid w:val="00A339F8"/>
    <w:rsid w:val="00A35EDC"/>
    <w:rsid w:val="00A36D53"/>
    <w:rsid w:val="00A43EE8"/>
    <w:rsid w:val="00A44757"/>
    <w:rsid w:val="00A50C7D"/>
    <w:rsid w:val="00A53F0D"/>
    <w:rsid w:val="00A63BC5"/>
    <w:rsid w:val="00A7338D"/>
    <w:rsid w:val="00A80705"/>
    <w:rsid w:val="00A812F3"/>
    <w:rsid w:val="00A82A4E"/>
    <w:rsid w:val="00A8380F"/>
    <w:rsid w:val="00A85E05"/>
    <w:rsid w:val="00A948DA"/>
    <w:rsid w:val="00AB0183"/>
    <w:rsid w:val="00AB45E8"/>
    <w:rsid w:val="00AB6BC8"/>
    <w:rsid w:val="00AC3CAB"/>
    <w:rsid w:val="00AC7414"/>
    <w:rsid w:val="00AC796A"/>
    <w:rsid w:val="00AD0FB7"/>
    <w:rsid w:val="00AD57C6"/>
    <w:rsid w:val="00AD6B8D"/>
    <w:rsid w:val="00AE0436"/>
    <w:rsid w:val="00AE23BA"/>
    <w:rsid w:val="00AE325F"/>
    <w:rsid w:val="00AE337A"/>
    <w:rsid w:val="00AE6E15"/>
    <w:rsid w:val="00AE7560"/>
    <w:rsid w:val="00AF26A8"/>
    <w:rsid w:val="00B006A9"/>
    <w:rsid w:val="00B014E7"/>
    <w:rsid w:val="00B0179C"/>
    <w:rsid w:val="00B017F2"/>
    <w:rsid w:val="00B04A51"/>
    <w:rsid w:val="00B04EDD"/>
    <w:rsid w:val="00B22B69"/>
    <w:rsid w:val="00B23D2D"/>
    <w:rsid w:val="00B27C21"/>
    <w:rsid w:val="00B3567A"/>
    <w:rsid w:val="00B44A28"/>
    <w:rsid w:val="00B502FE"/>
    <w:rsid w:val="00B534F9"/>
    <w:rsid w:val="00B64C0D"/>
    <w:rsid w:val="00B6659E"/>
    <w:rsid w:val="00B667A1"/>
    <w:rsid w:val="00B66DF0"/>
    <w:rsid w:val="00B66FDB"/>
    <w:rsid w:val="00B74FCE"/>
    <w:rsid w:val="00B774C1"/>
    <w:rsid w:val="00B82048"/>
    <w:rsid w:val="00B8357B"/>
    <w:rsid w:val="00B85DA2"/>
    <w:rsid w:val="00B87869"/>
    <w:rsid w:val="00B9144F"/>
    <w:rsid w:val="00B91884"/>
    <w:rsid w:val="00BA0BD1"/>
    <w:rsid w:val="00BA3370"/>
    <w:rsid w:val="00BA6A47"/>
    <w:rsid w:val="00BA6E43"/>
    <w:rsid w:val="00BA760A"/>
    <w:rsid w:val="00BA793E"/>
    <w:rsid w:val="00BB3172"/>
    <w:rsid w:val="00BB3FDB"/>
    <w:rsid w:val="00BB7CFD"/>
    <w:rsid w:val="00BC0CE3"/>
    <w:rsid w:val="00BD2BC6"/>
    <w:rsid w:val="00BE068C"/>
    <w:rsid w:val="00BE537D"/>
    <w:rsid w:val="00BE6CB2"/>
    <w:rsid w:val="00BF18E5"/>
    <w:rsid w:val="00BF3BDB"/>
    <w:rsid w:val="00BF3C99"/>
    <w:rsid w:val="00C03FFC"/>
    <w:rsid w:val="00C0448F"/>
    <w:rsid w:val="00C06512"/>
    <w:rsid w:val="00C100AF"/>
    <w:rsid w:val="00C106FA"/>
    <w:rsid w:val="00C12B05"/>
    <w:rsid w:val="00C1343F"/>
    <w:rsid w:val="00C16865"/>
    <w:rsid w:val="00C23D6A"/>
    <w:rsid w:val="00C27CF5"/>
    <w:rsid w:val="00C3143F"/>
    <w:rsid w:val="00C411FF"/>
    <w:rsid w:val="00C479E9"/>
    <w:rsid w:val="00C509B0"/>
    <w:rsid w:val="00C6048A"/>
    <w:rsid w:val="00C60C04"/>
    <w:rsid w:val="00C73DA4"/>
    <w:rsid w:val="00C76828"/>
    <w:rsid w:val="00C86B2E"/>
    <w:rsid w:val="00C905F1"/>
    <w:rsid w:val="00C91036"/>
    <w:rsid w:val="00C92E8D"/>
    <w:rsid w:val="00CA1DCC"/>
    <w:rsid w:val="00CA3D94"/>
    <w:rsid w:val="00CB46DC"/>
    <w:rsid w:val="00CB5BB8"/>
    <w:rsid w:val="00CB6445"/>
    <w:rsid w:val="00CC0755"/>
    <w:rsid w:val="00CC1191"/>
    <w:rsid w:val="00CC12AE"/>
    <w:rsid w:val="00CC70F9"/>
    <w:rsid w:val="00CD2173"/>
    <w:rsid w:val="00CD2862"/>
    <w:rsid w:val="00CD3545"/>
    <w:rsid w:val="00CD42F6"/>
    <w:rsid w:val="00CD60D4"/>
    <w:rsid w:val="00CD73A4"/>
    <w:rsid w:val="00CE4031"/>
    <w:rsid w:val="00CF108C"/>
    <w:rsid w:val="00CF1589"/>
    <w:rsid w:val="00CF1B6D"/>
    <w:rsid w:val="00CF59B9"/>
    <w:rsid w:val="00D018D4"/>
    <w:rsid w:val="00D07F35"/>
    <w:rsid w:val="00D11FAF"/>
    <w:rsid w:val="00D1307B"/>
    <w:rsid w:val="00D164AC"/>
    <w:rsid w:val="00D20BBE"/>
    <w:rsid w:val="00D22A66"/>
    <w:rsid w:val="00D344E4"/>
    <w:rsid w:val="00D36AE9"/>
    <w:rsid w:val="00D37F65"/>
    <w:rsid w:val="00D40CEB"/>
    <w:rsid w:val="00D51E30"/>
    <w:rsid w:val="00D52C44"/>
    <w:rsid w:val="00D54183"/>
    <w:rsid w:val="00D57986"/>
    <w:rsid w:val="00D61265"/>
    <w:rsid w:val="00D66303"/>
    <w:rsid w:val="00D6649D"/>
    <w:rsid w:val="00D7039B"/>
    <w:rsid w:val="00D7533D"/>
    <w:rsid w:val="00D80BE1"/>
    <w:rsid w:val="00D82BEA"/>
    <w:rsid w:val="00D8697A"/>
    <w:rsid w:val="00D90225"/>
    <w:rsid w:val="00D91719"/>
    <w:rsid w:val="00D9172C"/>
    <w:rsid w:val="00D95BBC"/>
    <w:rsid w:val="00D960FA"/>
    <w:rsid w:val="00D975AA"/>
    <w:rsid w:val="00D97B1C"/>
    <w:rsid w:val="00DA1948"/>
    <w:rsid w:val="00DA5A9D"/>
    <w:rsid w:val="00DB2D33"/>
    <w:rsid w:val="00DB6B08"/>
    <w:rsid w:val="00DD2A5A"/>
    <w:rsid w:val="00DE57E8"/>
    <w:rsid w:val="00E0012C"/>
    <w:rsid w:val="00E02581"/>
    <w:rsid w:val="00E02A6A"/>
    <w:rsid w:val="00E02F69"/>
    <w:rsid w:val="00E03735"/>
    <w:rsid w:val="00E04A5E"/>
    <w:rsid w:val="00E051F3"/>
    <w:rsid w:val="00E12492"/>
    <w:rsid w:val="00E12E1A"/>
    <w:rsid w:val="00E13E57"/>
    <w:rsid w:val="00E146AD"/>
    <w:rsid w:val="00E14853"/>
    <w:rsid w:val="00E14E42"/>
    <w:rsid w:val="00E229A9"/>
    <w:rsid w:val="00E23158"/>
    <w:rsid w:val="00E23A45"/>
    <w:rsid w:val="00E256FD"/>
    <w:rsid w:val="00E264CE"/>
    <w:rsid w:val="00E27CCE"/>
    <w:rsid w:val="00E340B8"/>
    <w:rsid w:val="00E34BAC"/>
    <w:rsid w:val="00E354F8"/>
    <w:rsid w:val="00E37317"/>
    <w:rsid w:val="00E44476"/>
    <w:rsid w:val="00E44995"/>
    <w:rsid w:val="00E478EB"/>
    <w:rsid w:val="00E54009"/>
    <w:rsid w:val="00E553B0"/>
    <w:rsid w:val="00E56BE9"/>
    <w:rsid w:val="00E60667"/>
    <w:rsid w:val="00E629A5"/>
    <w:rsid w:val="00E667E8"/>
    <w:rsid w:val="00E711C9"/>
    <w:rsid w:val="00E71A3B"/>
    <w:rsid w:val="00E71A3C"/>
    <w:rsid w:val="00E71D1C"/>
    <w:rsid w:val="00E71F41"/>
    <w:rsid w:val="00E74FFF"/>
    <w:rsid w:val="00E825BC"/>
    <w:rsid w:val="00E82F12"/>
    <w:rsid w:val="00E91F39"/>
    <w:rsid w:val="00E93AE6"/>
    <w:rsid w:val="00E9496D"/>
    <w:rsid w:val="00E95FF4"/>
    <w:rsid w:val="00E96ED7"/>
    <w:rsid w:val="00E973AA"/>
    <w:rsid w:val="00EA3305"/>
    <w:rsid w:val="00EA6784"/>
    <w:rsid w:val="00EB24D7"/>
    <w:rsid w:val="00EB4285"/>
    <w:rsid w:val="00EC01C7"/>
    <w:rsid w:val="00EC14E7"/>
    <w:rsid w:val="00EC5F40"/>
    <w:rsid w:val="00ED023B"/>
    <w:rsid w:val="00ED4E96"/>
    <w:rsid w:val="00ED5A66"/>
    <w:rsid w:val="00ED5C0F"/>
    <w:rsid w:val="00EE0576"/>
    <w:rsid w:val="00EE232B"/>
    <w:rsid w:val="00EE2DF4"/>
    <w:rsid w:val="00F04370"/>
    <w:rsid w:val="00F068EC"/>
    <w:rsid w:val="00F10735"/>
    <w:rsid w:val="00F14EF2"/>
    <w:rsid w:val="00F15022"/>
    <w:rsid w:val="00F171E8"/>
    <w:rsid w:val="00F208F8"/>
    <w:rsid w:val="00F209AC"/>
    <w:rsid w:val="00F2714C"/>
    <w:rsid w:val="00F318E0"/>
    <w:rsid w:val="00F3226A"/>
    <w:rsid w:val="00F32859"/>
    <w:rsid w:val="00F42D90"/>
    <w:rsid w:val="00F43C3F"/>
    <w:rsid w:val="00F47872"/>
    <w:rsid w:val="00F52F39"/>
    <w:rsid w:val="00F55098"/>
    <w:rsid w:val="00F57C72"/>
    <w:rsid w:val="00F606EF"/>
    <w:rsid w:val="00F61262"/>
    <w:rsid w:val="00F65018"/>
    <w:rsid w:val="00F65404"/>
    <w:rsid w:val="00F705F6"/>
    <w:rsid w:val="00F743AD"/>
    <w:rsid w:val="00F74EE0"/>
    <w:rsid w:val="00F762DC"/>
    <w:rsid w:val="00F819CB"/>
    <w:rsid w:val="00F94504"/>
    <w:rsid w:val="00F961F0"/>
    <w:rsid w:val="00FA74D0"/>
    <w:rsid w:val="00FB2BC3"/>
    <w:rsid w:val="00FB3F83"/>
    <w:rsid w:val="00FB43BB"/>
    <w:rsid w:val="00FC30AE"/>
    <w:rsid w:val="00FD71F3"/>
    <w:rsid w:val="00FE204C"/>
    <w:rsid w:val="0151204E"/>
    <w:rsid w:val="033C5560"/>
    <w:rsid w:val="034CAE78"/>
    <w:rsid w:val="03843050"/>
    <w:rsid w:val="0390057B"/>
    <w:rsid w:val="03AA2357"/>
    <w:rsid w:val="04EE63BC"/>
    <w:rsid w:val="0AAD1C96"/>
    <w:rsid w:val="0CFE3FEA"/>
    <w:rsid w:val="0DC4E9D1"/>
    <w:rsid w:val="0E616B33"/>
    <w:rsid w:val="11C36EBC"/>
    <w:rsid w:val="1364BFD6"/>
    <w:rsid w:val="15B1631A"/>
    <w:rsid w:val="15C0CDC7"/>
    <w:rsid w:val="1757EC20"/>
    <w:rsid w:val="17ACF870"/>
    <w:rsid w:val="188A1AF4"/>
    <w:rsid w:val="1BF11CD3"/>
    <w:rsid w:val="1FD00D2B"/>
    <w:rsid w:val="21C58AE1"/>
    <w:rsid w:val="2757C693"/>
    <w:rsid w:val="28430C70"/>
    <w:rsid w:val="293259B5"/>
    <w:rsid w:val="29C97572"/>
    <w:rsid w:val="29D75557"/>
    <w:rsid w:val="2B3B2A92"/>
    <w:rsid w:val="2B600F1D"/>
    <w:rsid w:val="2BB5327E"/>
    <w:rsid w:val="2C8276F6"/>
    <w:rsid w:val="2E9AE573"/>
    <w:rsid w:val="2FC0F6F6"/>
    <w:rsid w:val="2FEAD6CD"/>
    <w:rsid w:val="30476881"/>
    <w:rsid w:val="31C9AA6A"/>
    <w:rsid w:val="36CBEEC6"/>
    <w:rsid w:val="379191C0"/>
    <w:rsid w:val="39B7ECD5"/>
    <w:rsid w:val="3A15098B"/>
    <w:rsid w:val="3ABB4459"/>
    <w:rsid w:val="42121469"/>
    <w:rsid w:val="42598AEB"/>
    <w:rsid w:val="43E9D453"/>
    <w:rsid w:val="450F3FDF"/>
    <w:rsid w:val="455BA9A4"/>
    <w:rsid w:val="45FA48EE"/>
    <w:rsid w:val="4604FA8A"/>
    <w:rsid w:val="4A66F36D"/>
    <w:rsid w:val="4BC07218"/>
    <w:rsid w:val="4C8F7BB8"/>
    <w:rsid w:val="4E8C1C88"/>
    <w:rsid w:val="51664DEF"/>
    <w:rsid w:val="5193F5F9"/>
    <w:rsid w:val="54B81357"/>
    <w:rsid w:val="5807D989"/>
    <w:rsid w:val="58537118"/>
    <w:rsid w:val="5AB479A6"/>
    <w:rsid w:val="5BFDF004"/>
    <w:rsid w:val="5D3C714F"/>
    <w:rsid w:val="5EEE9ECA"/>
    <w:rsid w:val="630F33A9"/>
    <w:rsid w:val="63DE285B"/>
    <w:rsid w:val="68B18E30"/>
    <w:rsid w:val="69A05B47"/>
    <w:rsid w:val="6AFA6D82"/>
    <w:rsid w:val="6CB32108"/>
    <w:rsid w:val="6CF07CDE"/>
    <w:rsid w:val="6CFFA2A8"/>
    <w:rsid w:val="6D1D23C9"/>
    <w:rsid w:val="6D8B0326"/>
    <w:rsid w:val="6DB7717C"/>
    <w:rsid w:val="6F2E8BE7"/>
    <w:rsid w:val="7064DD5D"/>
    <w:rsid w:val="72360BFC"/>
    <w:rsid w:val="72457B99"/>
    <w:rsid w:val="73152434"/>
    <w:rsid w:val="743F25B9"/>
    <w:rsid w:val="797CA9BC"/>
    <w:rsid w:val="7B9F9F28"/>
    <w:rsid w:val="7F7D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D115"/>
  <w15:chartTrackingRefBased/>
  <w15:docId w15:val="{DE5CC38D-9AC3-4509-A201-F5A4D153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8A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0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0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25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19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714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1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2A6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F67C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la.fi/yhteistyokumppanit-laakekorvaukset-laakkeiden-korvausoikeude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AAB4050847B62F4B97C9378C7CC90134" ma:contentTypeVersion="19" ma:contentTypeDescription="Luo uusi asiakirja." ma:contentTypeScope="" ma:versionID="7887592163564738e179c727194fef18">
  <xsd:schema xmlns:xsd="http://www.w3.org/2001/XMLSchema" xmlns:xs="http://www.w3.org/2001/XMLSchema" xmlns:p="http://schemas.microsoft.com/office/2006/metadata/properties" xmlns:ns1="http://schemas.microsoft.com/sharepoint/v3" xmlns:ns2="55f6558e-f662-4e50-b829-2cb7fade4c4f" xmlns:ns3="791cc381-7707-4b21-bc30-bffe797ed850" targetNamespace="http://schemas.microsoft.com/office/2006/metadata/properties" ma:root="true" ma:fieldsID="eeb384e75ec8d4fdc16615b721368f32" ns1:_="" ns2:_="" ns3:_="">
    <xsd:import namespace="http://schemas.microsoft.com/sharepoint/v3"/>
    <xsd:import namespace="55f6558e-f662-4e50-b829-2cb7fade4c4f"/>
    <xsd:import namespace="791cc381-7707-4b21-bc30-bffe797ed8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Toimeksiantaj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Yhtenäisen yhteensopivuuskäytännön ominaisuudet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Yhtenäisen yhteensopivuuskäytännön käyttöliittymän toimint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f6558e-f662-4e50-b829-2cb7fade4c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uvien tunnisteet" ma:readOnly="false" ma:fieldId="{5cf76f15-5ced-4ddc-b409-7134ff3c332f}" ma:taxonomyMulti="true" ma:sspId="912962a0-3319-4729-b138-bd56ba3c2e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  <xsd:element name="Toimeksiantaja" ma:index="26" nillable="true" ma:displayName="Toimeksiantaja" ma:format="Dropdown" ma:internalName="Toimeksiantaja">
      <xsd:simpleType>
        <xsd:restriction base="dms:Choice">
          <xsd:enumeration value="Valinta 1"/>
          <xsd:enumeration value="Valinta 2"/>
          <xsd:enumeration value="Valinta 3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1cc381-7707-4b21-bc30-bffe797ed85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b388d58-5272-4994-9a96-31c2e93d8b8f}" ma:internalName="TaxCatchAll" ma:showField="CatchAllData" ma:web="791cc381-7707-4b21-bc30-bffe797ed8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5f6558e-f662-4e50-b829-2cb7fade4c4f">
      <Terms xmlns="http://schemas.microsoft.com/office/infopath/2007/PartnerControls"/>
    </lcf76f155ced4ddcb4097134ff3c332f>
    <TaxCatchAll xmlns="791cc381-7707-4b21-bc30-bffe797ed850" xsi:nil="true"/>
    <Toimeksiantaja xmlns="55f6558e-f662-4e50-b829-2cb7fade4c4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3830F2-2BE4-4D16-A9FC-F9FDC0B99A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5f6558e-f662-4e50-b829-2cb7fade4c4f"/>
    <ds:schemaRef ds:uri="791cc381-7707-4b21-bc30-bffe797ed8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0E5A33-7DDC-4635-8160-1E660300554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5f6558e-f662-4e50-b829-2cb7fade4c4f"/>
    <ds:schemaRef ds:uri="791cc381-7707-4b21-bc30-bffe797ed850"/>
  </ds:schemaRefs>
</ds:datastoreItem>
</file>

<file path=customXml/itemProps3.xml><?xml version="1.0" encoding="utf-8"?>
<ds:datastoreItem xmlns:ds="http://schemas.openxmlformats.org/officeDocument/2006/customXml" ds:itemID="{F858CDE6-4D90-4073-80C1-EAD126DB9C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07</Words>
  <Characters>1751</Characters>
  <Application>Microsoft Office Word</Application>
  <DocSecurity>0</DocSecurity>
  <Lines>14</Lines>
  <Paragraphs>4</Paragraphs>
  <ScaleCrop>false</ScaleCrop>
  <Company>FVR</Company>
  <LinksUpToDate>false</LinksUpToDate>
  <CharactersWithSpaces>2054</CharactersWithSpaces>
  <SharedDoc>false</SharedDoc>
  <HLinks>
    <vt:vector size="12" baseType="variant">
      <vt:variant>
        <vt:i4>5373960</vt:i4>
      </vt:variant>
      <vt:variant>
        <vt:i4>0</vt:i4>
      </vt:variant>
      <vt:variant>
        <vt:i4>0</vt:i4>
      </vt:variant>
      <vt:variant>
        <vt:i4>5</vt:i4>
      </vt:variant>
      <vt:variant>
        <vt:lpwstr>https://www.kela.fi/yhteistyokumppanit-laakekorvaukset-laakkeiden-korvausoikeudet</vt:lpwstr>
      </vt:variant>
      <vt:variant>
        <vt:lpwstr/>
      </vt:variant>
      <vt:variant>
        <vt:i4>8192052</vt:i4>
      </vt:variant>
      <vt:variant>
        <vt:i4>0</vt:i4>
      </vt:variant>
      <vt:variant>
        <vt:i4>0</vt:i4>
      </vt:variant>
      <vt:variant>
        <vt:i4>5</vt:i4>
      </vt:variant>
      <vt:variant>
        <vt:lpwstr>https://tietotarjotin.fi/tilastodata/1084823/avoin-data-voimassa-olleet-alkaneet-ja-paattyneet-laakekorvausoikeud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alme</dc:creator>
  <cp:keywords/>
  <dc:description/>
  <cp:lastModifiedBy>Jan Louis Non</cp:lastModifiedBy>
  <cp:revision>58</cp:revision>
  <dcterms:created xsi:type="dcterms:W3CDTF">2025-06-12T19:58:00Z</dcterms:created>
  <dcterms:modified xsi:type="dcterms:W3CDTF">2026-07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4050847B62F4B97C9378C7CC90134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